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D45B9C" w14:textId="0091B4B4" w:rsidR="0051481C" w:rsidRPr="00842C2A" w:rsidRDefault="00842C2A" w:rsidP="0051481C">
      <w:pPr>
        <w:jc w:val="both"/>
        <w:rPr>
          <w:rFonts w:cstheme="minorHAnsi"/>
          <w:b/>
        </w:rPr>
      </w:pPr>
      <w:r w:rsidRPr="00842C2A">
        <w:rPr>
          <w:rFonts w:cstheme="minorHAnsi"/>
          <w:b/>
        </w:rPr>
        <w:t>S</w:t>
      </w:r>
      <w:r w:rsidR="000756B4">
        <w:rPr>
          <w:rFonts w:cstheme="minorHAnsi"/>
          <w:b/>
        </w:rPr>
        <w:t>9</w:t>
      </w:r>
      <w:r w:rsidRPr="00842C2A">
        <w:rPr>
          <w:rFonts w:cstheme="minorHAnsi"/>
          <w:b/>
        </w:rPr>
        <w:t xml:space="preserve"> Table.</w:t>
      </w:r>
      <w:r w:rsidR="0051481C" w:rsidRPr="00842C2A">
        <w:rPr>
          <w:rFonts w:cstheme="minorHAnsi"/>
          <w:b/>
        </w:rPr>
        <w:t xml:space="preserve"> Coeffici</w:t>
      </w:r>
      <w:r w:rsidR="00692C32">
        <w:rPr>
          <w:rFonts w:cstheme="minorHAnsi"/>
          <w:b/>
        </w:rPr>
        <w:t>e</w:t>
      </w:r>
      <w:r w:rsidR="0051481C" w:rsidRPr="00842C2A">
        <w:rPr>
          <w:rFonts w:cstheme="minorHAnsi"/>
          <w:b/>
        </w:rPr>
        <w:t>nts of ASCL</w:t>
      </w:r>
      <w:r w:rsidR="00A91960">
        <w:rPr>
          <w:rFonts w:cstheme="minorHAnsi"/>
          <w:b/>
        </w:rPr>
        <w:t xml:space="preserve"> </w:t>
      </w:r>
      <w:r w:rsidR="00A91960" w:rsidRPr="00A91960">
        <w:rPr>
          <w:rFonts w:cstheme="minorHAnsi"/>
          <w:b/>
        </w:rPr>
        <w:t>estimations</w:t>
      </w:r>
      <w:r w:rsidR="0051481C" w:rsidRPr="00842C2A">
        <w:rPr>
          <w:rFonts w:cstheme="minorHAnsi"/>
          <w:b/>
        </w:rPr>
        <w:t xml:space="preserve"> </w:t>
      </w:r>
      <w:r w:rsidR="002D39C1" w:rsidRPr="002D39C1">
        <w:rPr>
          <w:rFonts w:cstheme="minorHAnsi"/>
          <w:b/>
        </w:rPr>
        <w:t>"</w:t>
      </w:r>
      <w:r w:rsidR="0051481C" w:rsidRPr="00842C2A">
        <w:rPr>
          <w:rFonts w:cstheme="minorHAnsi"/>
          <w:b/>
        </w:rPr>
        <w:t>SHI standard care</w:t>
      </w:r>
      <w:r w:rsidR="002D39C1" w:rsidRPr="002D39C1">
        <w:rPr>
          <w:rFonts w:cstheme="minorHAnsi"/>
          <w:b/>
        </w:rPr>
        <w:t>"</w:t>
      </w:r>
      <w:r w:rsidR="0051481C" w:rsidRPr="00842C2A">
        <w:rPr>
          <w:rFonts w:cstheme="minorHAnsi"/>
          <w:b/>
        </w:rPr>
        <w:t xml:space="preserve"> and </w:t>
      </w:r>
      <w:r w:rsidR="002D39C1" w:rsidRPr="002D39C1">
        <w:rPr>
          <w:rFonts w:cstheme="minorHAnsi"/>
          <w:b/>
        </w:rPr>
        <w:t>"</w:t>
      </w:r>
      <w:r w:rsidR="0051481C" w:rsidRPr="00842C2A">
        <w:rPr>
          <w:rFonts w:cstheme="minorHAnsi"/>
          <w:b/>
        </w:rPr>
        <w:t>treatment beyond SHI standard care (SHI+)</w:t>
      </w:r>
      <w:r w:rsidR="002D39C1" w:rsidRPr="002D39C1">
        <w:rPr>
          <w:rFonts w:cstheme="minorHAnsi"/>
          <w:b/>
        </w:rPr>
        <w:t>"</w:t>
      </w:r>
      <w:r w:rsidRPr="00842C2A">
        <w:rPr>
          <w:rFonts w:cstheme="minorHAnsi"/>
          <w:b/>
        </w:rPr>
        <w:t>.</w:t>
      </w:r>
    </w:p>
    <w:tbl>
      <w:tblPr>
        <w:tblW w:w="9564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35"/>
        <w:gridCol w:w="992"/>
        <w:gridCol w:w="1134"/>
        <w:gridCol w:w="926"/>
        <w:gridCol w:w="1059"/>
        <w:gridCol w:w="1134"/>
        <w:gridCol w:w="1276"/>
        <w:gridCol w:w="708"/>
      </w:tblGrid>
      <w:tr w:rsidR="003150E3" w:rsidRPr="00504AD9" w14:paraId="63929A69" w14:textId="77777777" w:rsidTr="00B42C29">
        <w:trPr>
          <w:trHeight w:val="290"/>
        </w:trPr>
        <w:tc>
          <w:tcPr>
            <w:tcW w:w="9564" w:type="dxa"/>
            <w:gridSpan w:val="8"/>
            <w:shd w:val="clear" w:color="000000" w:fill="BFBFBF"/>
            <w:noWrap/>
            <w:vAlign w:val="bottom"/>
            <w:hideMark/>
          </w:tcPr>
          <w:p w14:paraId="1AFC7EA1" w14:textId="7F8C25F0" w:rsidR="003150E3" w:rsidRPr="00504AD9" w:rsidRDefault="007148D6" w:rsidP="00B42C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</w:t>
            </w:r>
            <w:r w:rsidRPr="007148D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ternative specific constant</w:t>
            </w:r>
            <w:r w:rsidR="003150E3" w:rsidRPr="00504AD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logit model</w:t>
            </w:r>
            <w:r w:rsidR="00DF721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(ASCL)</w:t>
            </w:r>
            <w:r w:rsidR="003150E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– Choice of </w:t>
            </w:r>
            <w:r w:rsidR="005D6F7B" w:rsidRPr="002356D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"</w:t>
            </w:r>
            <w:r w:rsidR="003150E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HI standard care</w:t>
            </w:r>
            <w:r w:rsidR="005D6F7B" w:rsidRPr="002356D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"</w:t>
            </w:r>
            <w:r w:rsidR="003150E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or </w:t>
            </w:r>
            <w:r w:rsidR="005D6F7B" w:rsidRPr="002356D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"</w:t>
            </w:r>
            <w:r w:rsidR="003150E3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reatment above SHI standard care</w:t>
            </w:r>
            <w:r w:rsidR="005D6F7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(SHI+)</w:t>
            </w:r>
            <w:r w:rsidR="005D6F7B" w:rsidRPr="002356D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"</w:t>
            </w:r>
          </w:p>
        </w:tc>
      </w:tr>
      <w:tr w:rsidR="003150E3" w:rsidRPr="00504AD9" w14:paraId="078A4628" w14:textId="77777777" w:rsidTr="00B42C29">
        <w:trPr>
          <w:trHeight w:val="290"/>
        </w:trPr>
        <w:tc>
          <w:tcPr>
            <w:tcW w:w="9564" w:type="dxa"/>
            <w:gridSpan w:val="8"/>
            <w:shd w:val="clear" w:color="000000" w:fill="BFBFBF"/>
            <w:vAlign w:val="bottom"/>
            <w:hideMark/>
          </w:tcPr>
          <w:p w14:paraId="0A3AA9A1" w14:textId="77777777" w:rsidR="003150E3" w:rsidRPr="00504AD9" w:rsidRDefault="003150E3" w:rsidP="00B42C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osterior teeth</w:t>
            </w:r>
          </w:p>
        </w:tc>
      </w:tr>
      <w:tr w:rsidR="003150E3" w:rsidRPr="00504AD9" w14:paraId="42C5FC2F" w14:textId="77777777" w:rsidTr="00B42C29">
        <w:trPr>
          <w:trHeight w:val="650"/>
        </w:trPr>
        <w:tc>
          <w:tcPr>
            <w:tcW w:w="2335" w:type="dxa"/>
            <w:shd w:val="clear" w:color="000000" w:fill="D9D9D9"/>
            <w:vAlign w:val="bottom"/>
            <w:hideMark/>
          </w:tcPr>
          <w:p w14:paraId="5EB216A4" w14:textId="28A601FC" w:rsidR="003150E3" w:rsidRPr="002356D1" w:rsidRDefault="003150E3" w:rsidP="00B42C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356D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Participants' characteristics </w:t>
            </w:r>
            <w:r w:rsidR="00351CC8">
              <w:rPr>
                <w:rFonts w:cstheme="minorHAnsi"/>
                <w:bCs/>
              </w:rPr>
              <w:t>–</w:t>
            </w:r>
            <w:r w:rsidRPr="002356D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Ref. Choice of "</w:t>
            </w:r>
            <w:r w:rsidR="00120757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HI standard care</w:t>
            </w:r>
            <w:r w:rsidRPr="002356D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"</w:t>
            </w:r>
          </w:p>
        </w:tc>
        <w:tc>
          <w:tcPr>
            <w:tcW w:w="992" w:type="dxa"/>
            <w:shd w:val="clear" w:color="000000" w:fill="D9D9D9"/>
            <w:vAlign w:val="center"/>
            <w:hideMark/>
          </w:tcPr>
          <w:p w14:paraId="711B6E90" w14:textId="77777777" w:rsidR="003150E3" w:rsidRPr="00504AD9" w:rsidRDefault="003150E3" w:rsidP="00B4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ef.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446D741C" w14:textId="77777777" w:rsidR="003150E3" w:rsidRPr="00504AD9" w:rsidRDefault="003150E3" w:rsidP="00B4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d. Err.</w:t>
            </w:r>
          </w:p>
        </w:tc>
        <w:tc>
          <w:tcPr>
            <w:tcW w:w="926" w:type="dxa"/>
            <w:shd w:val="clear" w:color="000000" w:fill="D9D9D9"/>
            <w:vAlign w:val="center"/>
            <w:hideMark/>
          </w:tcPr>
          <w:p w14:paraId="360C424B" w14:textId="77777777" w:rsidR="003150E3" w:rsidRPr="00504AD9" w:rsidRDefault="003150E3" w:rsidP="00B4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-value (z)</w:t>
            </w:r>
          </w:p>
        </w:tc>
        <w:tc>
          <w:tcPr>
            <w:tcW w:w="1059" w:type="dxa"/>
            <w:shd w:val="clear" w:color="000000" w:fill="D9D9D9"/>
            <w:vAlign w:val="center"/>
            <w:hideMark/>
          </w:tcPr>
          <w:p w14:paraId="0F581536" w14:textId="77777777" w:rsidR="003150E3" w:rsidRPr="00504AD9" w:rsidRDefault="003150E3" w:rsidP="00B4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 (P&gt;|z|)</w:t>
            </w:r>
          </w:p>
        </w:tc>
        <w:tc>
          <w:tcPr>
            <w:tcW w:w="2410" w:type="dxa"/>
            <w:gridSpan w:val="2"/>
            <w:shd w:val="clear" w:color="000000" w:fill="D9D9D9"/>
            <w:vAlign w:val="center"/>
          </w:tcPr>
          <w:p w14:paraId="4132638D" w14:textId="15935EF8" w:rsidR="003150E3" w:rsidRPr="00504AD9" w:rsidRDefault="003150E3" w:rsidP="00B4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[95% Conf. </w:t>
            </w:r>
            <w:r w:rsidR="00692C3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terval]</w:t>
            </w:r>
          </w:p>
        </w:tc>
        <w:tc>
          <w:tcPr>
            <w:tcW w:w="708" w:type="dxa"/>
            <w:shd w:val="clear" w:color="000000" w:fill="D9D9D9"/>
            <w:vAlign w:val="center"/>
          </w:tcPr>
          <w:p w14:paraId="4521F522" w14:textId="171121F3" w:rsidR="003150E3" w:rsidRPr="00504AD9" w:rsidRDefault="003150E3" w:rsidP="00B4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ig</w:t>
            </w:r>
            <w:r w:rsidR="00B927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.</w:t>
            </w:r>
          </w:p>
        </w:tc>
      </w:tr>
      <w:tr w:rsidR="00706360" w:rsidRPr="00504AD9" w14:paraId="67A6A50E" w14:textId="77777777" w:rsidTr="00F521F0">
        <w:trPr>
          <w:trHeight w:val="300"/>
        </w:trPr>
        <w:tc>
          <w:tcPr>
            <w:tcW w:w="2335" w:type="dxa"/>
            <w:shd w:val="clear" w:color="auto" w:fill="auto"/>
            <w:vAlign w:val="center"/>
            <w:hideMark/>
          </w:tcPr>
          <w:p w14:paraId="406860F4" w14:textId="77777777" w:rsidR="00706360" w:rsidRPr="00504AD9" w:rsidRDefault="00706360" w:rsidP="00706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A</w:t>
            </w:r>
            <w:r w:rsidRPr="00BD33D9">
              <w:t>g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5C4E39" w14:textId="3932BABA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1E5A60">
              <w:t>02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331DBE4" w14:textId="27F0DC65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1E5A60">
              <w:t>031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ACD84FA" w14:textId="18A800B8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5A60">
              <w:t>0.70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39737224" w14:textId="6A798666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1E5A60">
              <w:t>48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CEEAAB8" w14:textId="72661254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1E5A60">
              <w:t>-</w:t>
            </w:r>
            <w:r w:rsidR="00167F41">
              <w:t>0.</w:t>
            </w:r>
            <w:r w:rsidRPr="001E5A60">
              <w:t>03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B180DF1" w14:textId="579C8D41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1E5A60">
              <w:t>08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34DB99C3" w14:textId="751E16B9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150E3" w:rsidRPr="00504AD9" w14:paraId="2EAB3052" w14:textId="77777777" w:rsidTr="00B42C29">
        <w:trPr>
          <w:trHeight w:val="300"/>
        </w:trPr>
        <w:tc>
          <w:tcPr>
            <w:tcW w:w="9564" w:type="dxa"/>
            <w:gridSpan w:val="8"/>
            <w:shd w:val="clear" w:color="auto" w:fill="auto"/>
            <w:vAlign w:val="center"/>
            <w:hideMark/>
          </w:tcPr>
          <w:p w14:paraId="7F16F468" w14:textId="77777777" w:rsidR="003150E3" w:rsidRPr="00B400CA" w:rsidRDefault="003150E3" w:rsidP="00B42C2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B400CA">
              <w:rPr>
                <w:i/>
              </w:rPr>
              <w:t>Gender (Ref. level: Female)</w:t>
            </w:r>
          </w:p>
        </w:tc>
      </w:tr>
      <w:tr w:rsidR="00706360" w:rsidRPr="00504AD9" w14:paraId="443D3ED5" w14:textId="77777777" w:rsidTr="00F521F0">
        <w:trPr>
          <w:trHeight w:val="226"/>
        </w:trPr>
        <w:tc>
          <w:tcPr>
            <w:tcW w:w="2335" w:type="dxa"/>
            <w:shd w:val="clear" w:color="auto" w:fill="auto"/>
            <w:vAlign w:val="center"/>
            <w:hideMark/>
          </w:tcPr>
          <w:p w14:paraId="78697B0C" w14:textId="77777777" w:rsidR="00706360" w:rsidRPr="002356D1" w:rsidRDefault="00706360" w:rsidP="00706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33D9">
              <w:t xml:space="preserve">2. </w:t>
            </w:r>
            <w:r>
              <w:t>M</w:t>
            </w:r>
            <w:r w:rsidRPr="00BD33D9">
              <w:t>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1A28395" w14:textId="5CC0EF52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E63E6F">
              <w:t>08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9EA74C" w14:textId="468F0BD2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E63E6F">
              <w:t>163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B84E2FB" w14:textId="075E608C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3E6F">
              <w:t>0.50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24048A5B" w14:textId="43A6BD98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E63E6F">
              <w:t>6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D3C905C" w14:textId="79D304B5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3E6F">
              <w:t>-</w:t>
            </w:r>
            <w:r w:rsidR="00167F41">
              <w:t>0.</w:t>
            </w:r>
            <w:r w:rsidRPr="00E63E6F">
              <w:t>23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7B0850" w14:textId="57B68A22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E63E6F">
              <w:t>40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5FADEAC" w14:textId="6CE7D16F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706360" w:rsidRPr="00504AD9" w14:paraId="19D4D3D2" w14:textId="77777777" w:rsidTr="00F521F0">
        <w:trPr>
          <w:trHeight w:val="300"/>
        </w:trPr>
        <w:tc>
          <w:tcPr>
            <w:tcW w:w="2335" w:type="dxa"/>
            <w:shd w:val="clear" w:color="auto" w:fill="auto"/>
            <w:vAlign w:val="center"/>
            <w:hideMark/>
          </w:tcPr>
          <w:p w14:paraId="7CA03CC1" w14:textId="77777777" w:rsidR="00706360" w:rsidRPr="00504AD9" w:rsidRDefault="00706360" w:rsidP="00706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33D9">
              <w:t xml:space="preserve">3. </w:t>
            </w:r>
            <w:r>
              <w:t>Othe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A47ADFA" w14:textId="63223409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3E6F">
              <w:t>-1.87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EA1F06" w14:textId="323317EF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3E6F">
              <w:t>1.153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2B4DC6F" w14:textId="6D29FD6B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3E6F">
              <w:t>-1.62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0F794B18" w14:textId="333507EA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E63E6F">
              <w:t>1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42971C" w14:textId="3B960161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3E6F">
              <w:t>-4.13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ABDA47" w14:textId="287E6147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E63E6F">
              <w:t>3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4FE185BF" w14:textId="77777777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706360" w:rsidRPr="00504AD9" w14:paraId="4BDACA25" w14:textId="77777777" w:rsidTr="00F521F0">
        <w:trPr>
          <w:trHeight w:val="300"/>
        </w:trPr>
        <w:tc>
          <w:tcPr>
            <w:tcW w:w="2335" w:type="dxa"/>
            <w:shd w:val="clear" w:color="auto" w:fill="auto"/>
            <w:vAlign w:val="center"/>
            <w:hideMark/>
          </w:tcPr>
          <w:p w14:paraId="14CED431" w14:textId="77777777" w:rsidR="00706360" w:rsidRPr="00504AD9" w:rsidRDefault="00706360" w:rsidP="00706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I</w:t>
            </w:r>
            <w:r w:rsidRPr="00BD33D9">
              <w:t>ncom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AF186B" w14:textId="1366AE92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</w:t>
            </w:r>
            <w:r w:rsidR="00706360" w:rsidRPr="00E63E6F">
              <w:t>.0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14898B0" w14:textId="6031FA01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E63E6F">
              <w:t>049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9166D47" w14:textId="033B7510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3E6F">
              <w:t>0.09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6C6B38B9" w14:textId="5429122F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E63E6F">
              <w:t>9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86BFBD4" w14:textId="3C93B89B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E63E6F">
              <w:t>-</w:t>
            </w:r>
            <w:r w:rsidR="00167F41">
              <w:t>0.</w:t>
            </w:r>
            <w:r w:rsidRPr="00E63E6F">
              <w:t>09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A8E024" w14:textId="3AF8E875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E63E6F">
              <w:t>10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6AB7CAE" w14:textId="77777777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150E3" w:rsidRPr="00504AD9" w14:paraId="7824C186" w14:textId="77777777" w:rsidTr="00B42C29">
        <w:trPr>
          <w:trHeight w:val="131"/>
        </w:trPr>
        <w:tc>
          <w:tcPr>
            <w:tcW w:w="9564" w:type="dxa"/>
            <w:gridSpan w:val="8"/>
            <w:shd w:val="clear" w:color="auto" w:fill="auto"/>
            <w:vAlign w:val="center"/>
            <w:hideMark/>
          </w:tcPr>
          <w:p w14:paraId="2389CA5B" w14:textId="59CE909C" w:rsidR="003150E3" w:rsidRPr="00B400CA" w:rsidRDefault="003150E3" w:rsidP="00B42C2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B400CA">
              <w:rPr>
                <w:i/>
              </w:rPr>
              <w:t>Employment (Ref. level: Full</w:t>
            </w:r>
            <w:r w:rsidR="00405C0F">
              <w:rPr>
                <w:i/>
              </w:rPr>
              <w:t>-</w:t>
            </w:r>
            <w:r w:rsidRPr="00B400CA">
              <w:rPr>
                <w:i/>
              </w:rPr>
              <w:t>time employed)</w:t>
            </w:r>
          </w:p>
        </w:tc>
      </w:tr>
      <w:tr w:rsidR="00706360" w:rsidRPr="00504AD9" w14:paraId="6708D1FC" w14:textId="77777777" w:rsidTr="00F521F0">
        <w:trPr>
          <w:trHeight w:val="300"/>
        </w:trPr>
        <w:tc>
          <w:tcPr>
            <w:tcW w:w="2335" w:type="dxa"/>
            <w:shd w:val="clear" w:color="auto" w:fill="auto"/>
            <w:vAlign w:val="center"/>
            <w:hideMark/>
          </w:tcPr>
          <w:p w14:paraId="352121EC" w14:textId="4C86E833" w:rsidR="00706360" w:rsidRPr="00504AD9" w:rsidRDefault="00706360" w:rsidP="00706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BD33D9">
              <w:t xml:space="preserve">2. </w:t>
            </w:r>
            <w:r>
              <w:t>Not</w:t>
            </w:r>
            <w:r w:rsidRPr="00BD33D9">
              <w:t xml:space="preserve"> full</w:t>
            </w:r>
            <w:r w:rsidR="00405C0F">
              <w:t>-</w:t>
            </w:r>
            <w:r w:rsidRPr="00BD33D9">
              <w:t xml:space="preserve">time </w:t>
            </w:r>
            <w:r>
              <w:t>employed or reti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31F3878" w14:textId="1FA24C70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A87C6F">
              <w:t>2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FC63659" w14:textId="336FC146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A87C6F">
              <w:t>182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21FDD9C" w14:textId="47812875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7C6F">
              <w:t>1.20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3B856517" w14:textId="4AC3233E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A87C6F">
              <w:t>2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83FEC6" w14:textId="1AB3E5AB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7C6F">
              <w:t>-</w:t>
            </w:r>
            <w:r w:rsidR="00167F41">
              <w:t>0.</w:t>
            </w:r>
            <w:r w:rsidRPr="00A87C6F">
              <w:t>13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DD1961E" w14:textId="4E2CCB2A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A87C6F">
              <w:t>57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C78F2D7" w14:textId="77777777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706360" w:rsidRPr="00504AD9" w14:paraId="0D2FBF9D" w14:textId="77777777" w:rsidTr="00F521F0">
        <w:trPr>
          <w:trHeight w:val="300"/>
        </w:trPr>
        <w:tc>
          <w:tcPr>
            <w:tcW w:w="2335" w:type="dxa"/>
            <w:shd w:val="clear" w:color="auto" w:fill="auto"/>
            <w:vAlign w:val="center"/>
          </w:tcPr>
          <w:p w14:paraId="586C8D02" w14:textId="77777777" w:rsidR="00706360" w:rsidRDefault="00706360" w:rsidP="00706360">
            <w:pPr>
              <w:spacing w:after="0" w:line="240" w:lineRule="auto"/>
            </w:pPr>
            <w:r>
              <w:t>E</w:t>
            </w:r>
            <w:r w:rsidRPr="00BD33D9">
              <w:t>duc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76A651C" w14:textId="2EC19073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A87C6F">
              <w:t>04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7B5C5C8" w14:textId="79211414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A87C6F">
              <w:t>066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3713EA2" w14:textId="7D853D41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7C6F">
              <w:t>0.64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2A7C9070" w14:textId="3E99F18D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A87C6F">
              <w:t>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7BDEC63" w14:textId="1D8BC9F6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7C6F">
              <w:t>-</w:t>
            </w:r>
            <w:r w:rsidR="00167F41">
              <w:t>0.</w:t>
            </w:r>
            <w:r w:rsidRPr="00A87C6F">
              <w:t>08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224152" w14:textId="38AB037D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A87C6F">
              <w:t>17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930B8D5" w14:textId="77777777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706360" w:rsidRPr="00504AD9" w14:paraId="0F7C4470" w14:textId="77777777" w:rsidTr="00F521F0">
        <w:trPr>
          <w:trHeight w:val="300"/>
        </w:trPr>
        <w:tc>
          <w:tcPr>
            <w:tcW w:w="2335" w:type="dxa"/>
            <w:shd w:val="clear" w:color="auto" w:fill="auto"/>
            <w:vAlign w:val="center"/>
            <w:hideMark/>
          </w:tcPr>
          <w:p w14:paraId="7BD6A3A7" w14:textId="77777777" w:rsidR="00706360" w:rsidRPr="00504AD9" w:rsidRDefault="00706360" w:rsidP="00706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Rural / urban reg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5131A7" w14:textId="228E8066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7C6F">
              <w:t>-</w:t>
            </w:r>
            <w:r w:rsidR="00167F41">
              <w:t>0.</w:t>
            </w:r>
            <w:r w:rsidRPr="00A87C6F">
              <w:t>03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EADAC3" w14:textId="73668FF2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A87C6F">
              <w:t>052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1D757DC" w14:textId="0BB63184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7C6F">
              <w:t>-0.60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6D5277C6" w14:textId="4CD29221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A87C6F">
              <w:t>54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FC9D3A7" w14:textId="4B5C86BF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87C6F">
              <w:t>-</w:t>
            </w:r>
            <w:r w:rsidR="00167F41">
              <w:t>0.</w:t>
            </w:r>
            <w:r w:rsidRPr="00A87C6F">
              <w:t>13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CC976B9" w14:textId="1534134E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A87C6F">
              <w:t>07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7DC74DE" w14:textId="5EA8635A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150E3" w:rsidRPr="00504AD9" w14:paraId="7AE4CB2C" w14:textId="77777777" w:rsidTr="00B42C29">
        <w:trPr>
          <w:trHeight w:val="300"/>
        </w:trPr>
        <w:tc>
          <w:tcPr>
            <w:tcW w:w="9564" w:type="dxa"/>
            <w:gridSpan w:val="8"/>
            <w:shd w:val="clear" w:color="auto" w:fill="auto"/>
            <w:vAlign w:val="center"/>
            <w:hideMark/>
          </w:tcPr>
          <w:p w14:paraId="2D5A43B9" w14:textId="77777777" w:rsidR="003150E3" w:rsidRPr="00B400CA" w:rsidRDefault="003150E3" w:rsidP="00B42C2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B400CA">
              <w:rPr>
                <w:i/>
              </w:rPr>
              <w:t>Importance of attributes</w:t>
            </w:r>
          </w:p>
        </w:tc>
      </w:tr>
      <w:tr w:rsidR="00706360" w:rsidRPr="00504AD9" w14:paraId="3EC20283" w14:textId="77777777" w:rsidTr="00F521F0">
        <w:trPr>
          <w:trHeight w:val="300"/>
        </w:trPr>
        <w:tc>
          <w:tcPr>
            <w:tcW w:w="2335" w:type="dxa"/>
            <w:shd w:val="clear" w:color="auto" w:fill="auto"/>
            <w:vAlign w:val="center"/>
          </w:tcPr>
          <w:p w14:paraId="36535550" w14:textId="77777777" w:rsidR="00706360" w:rsidRDefault="00706360" w:rsidP="00706360">
            <w:pPr>
              <w:spacing w:after="0" w:line="240" w:lineRule="auto"/>
            </w:pPr>
            <w:r>
              <w:t>Aesthetic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FCC17E" w14:textId="5F797C5C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1C57">
              <w:t>-</w:t>
            </w:r>
            <w:r w:rsidR="00167F41">
              <w:t>0.</w:t>
            </w:r>
            <w:r w:rsidRPr="006A1C57">
              <w:t>2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97DA09" w14:textId="16038B10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6A1C57">
              <w:t>073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8946E40" w14:textId="6EE59FF6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1C57">
              <w:t>-3.34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61566510" w14:textId="49691847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6A1C57">
              <w:t>0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A701285" w14:textId="121E1207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1C57">
              <w:t>-</w:t>
            </w:r>
            <w:r w:rsidR="00167F41">
              <w:t>0.</w:t>
            </w:r>
            <w:r w:rsidRPr="006A1C57">
              <w:t>38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8834DE2" w14:textId="530E0386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1C57">
              <w:t>-</w:t>
            </w:r>
            <w:r w:rsidR="00167F41">
              <w:t>0.</w:t>
            </w:r>
            <w:r w:rsidRPr="006A1C57">
              <w:t>1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704FC192" w14:textId="40D89487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1C57">
              <w:t>***</w:t>
            </w:r>
          </w:p>
        </w:tc>
      </w:tr>
      <w:tr w:rsidR="00706360" w:rsidRPr="00504AD9" w14:paraId="66E6D00C" w14:textId="77777777" w:rsidTr="00F521F0">
        <w:trPr>
          <w:trHeight w:val="300"/>
        </w:trPr>
        <w:tc>
          <w:tcPr>
            <w:tcW w:w="2335" w:type="dxa"/>
            <w:shd w:val="clear" w:color="auto" w:fill="auto"/>
            <w:vAlign w:val="center"/>
            <w:hideMark/>
          </w:tcPr>
          <w:p w14:paraId="33E73AD3" w14:textId="77777777" w:rsidR="00706360" w:rsidRPr="00504AD9" w:rsidRDefault="00706360" w:rsidP="00706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Compatibilit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8C88552" w14:textId="2668BC8F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6A1C57">
              <w:t>15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AF7E5E" w14:textId="4687BF3C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6A1C57">
              <w:t>121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A8FC55A" w14:textId="4EC92960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1C57">
              <w:t>1.26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1892C213" w14:textId="4A54085A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6A1C57">
              <w:t>20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2C051B" w14:textId="39C3662B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1C57">
              <w:t>-</w:t>
            </w:r>
            <w:r w:rsidR="00167F41">
              <w:t>0.</w:t>
            </w:r>
            <w:r w:rsidRPr="006A1C57">
              <w:t>08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0CCAB1C" w14:textId="028931BC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6A1C57">
              <w:t>3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6CD23E4" w14:textId="77777777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706360" w:rsidRPr="00504AD9" w14:paraId="579E2A60" w14:textId="77777777" w:rsidTr="00F521F0">
        <w:trPr>
          <w:trHeight w:val="300"/>
        </w:trPr>
        <w:tc>
          <w:tcPr>
            <w:tcW w:w="2335" w:type="dxa"/>
            <w:shd w:val="clear" w:color="auto" w:fill="auto"/>
            <w:vAlign w:val="center"/>
            <w:hideMark/>
          </w:tcPr>
          <w:p w14:paraId="3FC83D9E" w14:textId="77777777" w:rsidR="00706360" w:rsidRPr="00504AD9" w:rsidRDefault="00706360" w:rsidP="00706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Durabilit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FF0A764" w14:textId="6257DEB4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1C57">
              <w:t>-</w:t>
            </w:r>
            <w:r w:rsidR="00167F41">
              <w:t>0.</w:t>
            </w:r>
            <w:r w:rsidRPr="006A1C57">
              <w:t>2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E52B518" w14:textId="1B29EDF1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6A1C57">
              <w:t>154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5FA26AB" w14:textId="299D85C0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1C57">
              <w:t>-1.36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78AA5CDD" w14:textId="58ECDB19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6A1C57">
              <w:t>17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B975F5" w14:textId="7C572FED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1C57">
              <w:t>-</w:t>
            </w:r>
            <w:r w:rsidR="00167F41">
              <w:t>0.</w:t>
            </w:r>
            <w:r w:rsidRPr="006A1C57">
              <w:t>5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7EF1297" w14:textId="401DC3C9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6A1C57">
              <w:t>093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9A91BD9" w14:textId="77777777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706360" w:rsidRPr="00504AD9" w14:paraId="3B159CBE" w14:textId="77777777" w:rsidTr="00F521F0">
        <w:trPr>
          <w:trHeight w:val="119"/>
        </w:trPr>
        <w:tc>
          <w:tcPr>
            <w:tcW w:w="2335" w:type="dxa"/>
            <w:shd w:val="clear" w:color="auto" w:fill="auto"/>
            <w:vAlign w:val="center"/>
            <w:hideMark/>
          </w:tcPr>
          <w:p w14:paraId="69CC76D8" w14:textId="77777777" w:rsidR="00706360" w:rsidRPr="002356D1" w:rsidRDefault="00706360" w:rsidP="00706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Out-of-pocket paymen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3F831BB" w14:textId="256839B2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6A1C57">
              <w:t>10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398B70A" w14:textId="2972AD47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6A1C57">
              <w:t>079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4B2C7E2" w14:textId="26ECD58F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1C57">
              <w:t>1.32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69AB0D5A" w14:textId="32E525BA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6A1C57">
              <w:t>1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2C373F" w14:textId="42BB22C1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6A1C57">
              <w:t>-</w:t>
            </w:r>
            <w:r w:rsidR="00167F41">
              <w:t>0.</w:t>
            </w:r>
            <w:r w:rsidRPr="006A1C57">
              <w:t>05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55047E6" w14:textId="186FBC22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6A1C57">
              <w:t>2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3E31E7F" w14:textId="77777777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150E3" w:rsidRPr="00504AD9" w14:paraId="57637740" w14:textId="77777777" w:rsidTr="00B42C29">
        <w:trPr>
          <w:trHeight w:val="113"/>
        </w:trPr>
        <w:tc>
          <w:tcPr>
            <w:tcW w:w="9564" w:type="dxa"/>
            <w:gridSpan w:val="8"/>
            <w:shd w:val="clear" w:color="auto" w:fill="auto"/>
            <w:vAlign w:val="center"/>
          </w:tcPr>
          <w:p w14:paraId="472AFE1D" w14:textId="77777777" w:rsidR="003150E3" w:rsidRPr="00B400CA" w:rsidRDefault="003150E3" w:rsidP="00B42C2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B400CA">
              <w:rPr>
                <w:i/>
              </w:rPr>
              <w:t>Incentive measures</w:t>
            </w:r>
          </w:p>
        </w:tc>
      </w:tr>
      <w:tr w:rsidR="00706360" w:rsidRPr="00504AD9" w14:paraId="2368206C" w14:textId="77777777" w:rsidTr="00F521F0">
        <w:trPr>
          <w:trHeight w:val="70"/>
        </w:trPr>
        <w:tc>
          <w:tcPr>
            <w:tcW w:w="2335" w:type="dxa"/>
            <w:shd w:val="clear" w:color="auto" w:fill="auto"/>
            <w:vAlign w:val="center"/>
          </w:tcPr>
          <w:p w14:paraId="1DE2AE7D" w14:textId="1860E9C3" w:rsidR="00706360" w:rsidRPr="002356D1" w:rsidRDefault="00706360" w:rsidP="00706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B</w:t>
            </w:r>
            <w:r w:rsidRPr="00BD33D9">
              <w:t>onus</w:t>
            </w:r>
            <w:r w:rsidR="00405C0F">
              <w:t xml:space="preserve"> </w:t>
            </w:r>
            <w:r w:rsidRPr="00BD33D9">
              <w:t>bookle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4CBBE4" w14:textId="085FB9C4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1A63">
              <w:t>-</w:t>
            </w:r>
            <w:r w:rsidR="00167F41">
              <w:t>0.</w:t>
            </w:r>
            <w:r w:rsidRPr="005A1A63">
              <w:t>00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6D0E26F" w14:textId="7E824840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5A1A63">
              <w:t>007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68B9689" w14:textId="3641B868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1A63">
              <w:t>-1.14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441AFA48" w14:textId="062D0DF7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5A1A63">
              <w:t>25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A00874D" w14:textId="2D858492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1A63">
              <w:t>-</w:t>
            </w:r>
            <w:r w:rsidR="00167F41">
              <w:t>0.</w:t>
            </w:r>
            <w:r w:rsidRPr="005A1A63">
              <w:t>02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538B6F" w14:textId="6B0F9B24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5A1A63">
              <w:t>00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5D1901D5" w14:textId="2978E92C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706360" w:rsidRPr="00504AD9" w14:paraId="08762F0C" w14:textId="77777777" w:rsidTr="00F521F0">
        <w:trPr>
          <w:trHeight w:val="540"/>
        </w:trPr>
        <w:tc>
          <w:tcPr>
            <w:tcW w:w="2335" w:type="dxa"/>
            <w:shd w:val="clear" w:color="auto" w:fill="auto"/>
            <w:vAlign w:val="center"/>
          </w:tcPr>
          <w:p w14:paraId="6CB0931E" w14:textId="77777777" w:rsidR="00706360" w:rsidRPr="002356D1" w:rsidRDefault="00706360" w:rsidP="00706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Supplementary insura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D08D577" w14:textId="6243A4A1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5A1A63">
              <w:t>00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6F221E6" w14:textId="6BB9714F" w:rsidR="00706360" w:rsidRPr="00504AD9" w:rsidRDefault="00167F41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5A1A63">
              <w:t>012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720B756E" w14:textId="23A24382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1A63">
              <w:t>0</w:t>
            </w:r>
            <w:r w:rsidR="00167F41">
              <w:t>.</w:t>
            </w:r>
            <w:r w:rsidRPr="005A1A63">
              <w:t>20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3CA4E6FC" w14:textId="0064923D" w:rsidR="00706360" w:rsidRPr="00504AD9" w:rsidRDefault="00C618EE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5A1A63">
              <w:t>83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3E2C4A" w14:textId="2BBC4787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1A63">
              <w:t>-</w:t>
            </w:r>
            <w:r w:rsidR="00C618EE">
              <w:t>0.</w:t>
            </w:r>
            <w:r w:rsidRPr="005A1A63">
              <w:t>02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535C515" w14:textId="2F97B0B5" w:rsidR="00706360" w:rsidRPr="00504AD9" w:rsidRDefault="00C618EE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5A1A63">
              <w:t>026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2AD6AB4B" w14:textId="77777777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706360" w:rsidRPr="00504AD9" w14:paraId="1EB67879" w14:textId="77777777" w:rsidTr="00F521F0">
        <w:trPr>
          <w:trHeight w:val="540"/>
        </w:trPr>
        <w:tc>
          <w:tcPr>
            <w:tcW w:w="2335" w:type="dxa"/>
            <w:shd w:val="clear" w:color="auto" w:fill="auto"/>
            <w:vAlign w:val="center"/>
          </w:tcPr>
          <w:p w14:paraId="38F787D2" w14:textId="58F4ADA3" w:rsidR="00706360" w:rsidRPr="002356D1" w:rsidRDefault="00706360" w:rsidP="0070636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Combination of bonus</w:t>
            </w:r>
            <w:r w:rsidR="00405C0F">
              <w:t xml:space="preserve"> </w:t>
            </w:r>
            <w:r>
              <w:t>booklet &amp; suppl. insura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B22606E" w14:textId="0E7AEE01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1A63">
              <w:t>-</w:t>
            </w:r>
            <w:r w:rsidR="00C618EE">
              <w:t>0.</w:t>
            </w:r>
            <w:r w:rsidRPr="005A1A63">
              <w:t>05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0DA06F8" w14:textId="08FE0025" w:rsidR="00706360" w:rsidRPr="00504AD9" w:rsidRDefault="00C618EE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5A1A63">
              <w:t>156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74A3BFA" w14:textId="6976C6FA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1A63">
              <w:t>-0.37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45EB9E2B" w14:textId="3A309D87" w:rsidR="00706360" w:rsidRPr="00504AD9" w:rsidRDefault="00C618EE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5A1A63">
              <w:t>71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B1FA1DF" w14:textId="165BF77C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5A1A63">
              <w:t>-</w:t>
            </w:r>
            <w:r w:rsidR="00C618EE">
              <w:t>0.</w:t>
            </w:r>
            <w:r w:rsidRPr="005A1A63">
              <w:t>36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791E871" w14:textId="563F830A" w:rsidR="00706360" w:rsidRPr="00504AD9" w:rsidRDefault="00C618EE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706360" w:rsidRPr="005A1A63">
              <w:t>248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38EF76B" w14:textId="181B0168" w:rsidR="00706360" w:rsidRPr="00504AD9" w:rsidRDefault="00706360" w:rsidP="00F521F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150E3" w:rsidRPr="00504AD9" w14:paraId="38CECB61" w14:textId="77777777" w:rsidTr="00B42C29">
        <w:trPr>
          <w:trHeight w:val="230"/>
        </w:trPr>
        <w:tc>
          <w:tcPr>
            <w:tcW w:w="2335" w:type="dxa"/>
            <w:shd w:val="clear" w:color="000000" w:fill="D9D9D9"/>
            <w:vAlign w:val="bottom"/>
          </w:tcPr>
          <w:p w14:paraId="59388110" w14:textId="77777777" w:rsidR="003150E3" w:rsidRPr="00504AD9" w:rsidRDefault="003150E3" w:rsidP="00B42C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Log likelihood</w:t>
            </w:r>
          </w:p>
        </w:tc>
        <w:tc>
          <w:tcPr>
            <w:tcW w:w="7229" w:type="dxa"/>
            <w:gridSpan w:val="7"/>
            <w:shd w:val="clear" w:color="000000" w:fill="D9D9D9"/>
            <w:vAlign w:val="center"/>
          </w:tcPr>
          <w:p w14:paraId="67BC2B1C" w14:textId="6D67B22B" w:rsidR="003150E3" w:rsidRPr="00504AD9" w:rsidRDefault="00A23C7C" w:rsidP="00B4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-626.67361 (Iteration 4)</w:t>
            </w:r>
          </w:p>
        </w:tc>
      </w:tr>
      <w:tr w:rsidR="003150E3" w:rsidRPr="00504AD9" w14:paraId="10114255" w14:textId="77777777" w:rsidTr="00B42C29">
        <w:trPr>
          <w:trHeight w:val="230"/>
        </w:trPr>
        <w:tc>
          <w:tcPr>
            <w:tcW w:w="2335" w:type="dxa"/>
            <w:shd w:val="clear" w:color="000000" w:fill="D9D9D9"/>
            <w:vAlign w:val="center"/>
          </w:tcPr>
          <w:p w14:paraId="705D2BE4" w14:textId="77777777" w:rsidR="003150E3" w:rsidRPr="00504AD9" w:rsidRDefault="003150E3" w:rsidP="00B42C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94071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rob &gt; chi2</w:t>
            </w:r>
          </w:p>
        </w:tc>
        <w:tc>
          <w:tcPr>
            <w:tcW w:w="7229" w:type="dxa"/>
            <w:gridSpan w:val="7"/>
            <w:shd w:val="clear" w:color="000000" w:fill="D9D9D9"/>
            <w:vAlign w:val="center"/>
          </w:tcPr>
          <w:p w14:paraId="4169B9FF" w14:textId="7447AC02" w:rsidR="003150E3" w:rsidRPr="00504AD9" w:rsidRDefault="00A23C7C" w:rsidP="00B4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0112</w:t>
            </w:r>
          </w:p>
        </w:tc>
      </w:tr>
      <w:tr w:rsidR="003150E3" w:rsidRPr="00504AD9" w14:paraId="15D3BE79" w14:textId="77777777" w:rsidTr="00B42C29">
        <w:trPr>
          <w:trHeight w:val="230"/>
        </w:trPr>
        <w:tc>
          <w:tcPr>
            <w:tcW w:w="2335" w:type="dxa"/>
            <w:shd w:val="clear" w:color="000000" w:fill="D9D9D9"/>
            <w:vAlign w:val="center"/>
          </w:tcPr>
          <w:p w14:paraId="012A706E" w14:textId="77777777" w:rsidR="003150E3" w:rsidRPr="00504AD9" w:rsidRDefault="003150E3" w:rsidP="00B42C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84DA0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Wald chi2(14)</w:t>
            </w:r>
          </w:p>
        </w:tc>
        <w:tc>
          <w:tcPr>
            <w:tcW w:w="7229" w:type="dxa"/>
            <w:gridSpan w:val="7"/>
            <w:shd w:val="clear" w:color="000000" w:fill="D9D9D9"/>
            <w:vAlign w:val="center"/>
          </w:tcPr>
          <w:p w14:paraId="5427CC41" w14:textId="6BB359B1" w:rsidR="003150E3" w:rsidRPr="00504AD9" w:rsidRDefault="00A23C7C" w:rsidP="00B4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28.78</w:t>
            </w:r>
          </w:p>
        </w:tc>
      </w:tr>
      <w:tr w:rsidR="003150E3" w:rsidRPr="00504AD9" w14:paraId="4D05B405" w14:textId="77777777" w:rsidTr="00B20419">
        <w:trPr>
          <w:trHeight w:val="300"/>
        </w:trPr>
        <w:tc>
          <w:tcPr>
            <w:tcW w:w="2335" w:type="dxa"/>
            <w:shd w:val="clear" w:color="000000" w:fill="D9D9D9"/>
            <w:vAlign w:val="bottom"/>
            <w:hideMark/>
          </w:tcPr>
          <w:p w14:paraId="773ED343" w14:textId="77777777" w:rsidR="003150E3" w:rsidRPr="00504AD9" w:rsidRDefault="003150E3" w:rsidP="00B42C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04AD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o. of observation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(in model)</w:t>
            </w:r>
          </w:p>
        </w:tc>
        <w:tc>
          <w:tcPr>
            <w:tcW w:w="7229" w:type="dxa"/>
            <w:gridSpan w:val="7"/>
            <w:shd w:val="clear" w:color="000000" w:fill="D9D9D9"/>
            <w:vAlign w:val="center"/>
          </w:tcPr>
          <w:p w14:paraId="403BB118" w14:textId="2535F743" w:rsidR="003150E3" w:rsidRPr="00504AD9" w:rsidRDefault="00A23C7C" w:rsidP="00B4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2,086</w:t>
            </w:r>
          </w:p>
        </w:tc>
      </w:tr>
      <w:tr w:rsidR="003150E3" w:rsidRPr="00504AD9" w14:paraId="6FE6723D" w14:textId="77777777" w:rsidTr="00B42C29">
        <w:trPr>
          <w:trHeight w:val="300"/>
        </w:trPr>
        <w:tc>
          <w:tcPr>
            <w:tcW w:w="2335" w:type="dxa"/>
            <w:shd w:val="clear" w:color="000000" w:fill="D9D9D9"/>
            <w:vAlign w:val="bottom"/>
          </w:tcPr>
          <w:p w14:paraId="6ED7F689" w14:textId="77777777" w:rsidR="003150E3" w:rsidRPr="00504AD9" w:rsidRDefault="003150E3" w:rsidP="00B42C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o. of cases (in model)</w:t>
            </w:r>
          </w:p>
        </w:tc>
        <w:tc>
          <w:tcPr>
            <w:tcW w:w="7229" w:type="dxa"/>
            <w:gridSpan w:val="7"/>
            <w:shd w:val="clear" w:color="000000" w:fill="D9D9D9"/>
            <w:vAlign w:val="center"/>
          </w:tcPr>
          <w:p w14:paraId="6E19D3FD" w14:textId="7151CF87" w:rsidR="003150E3" w:rsidRPr="000D642F" w:rsidRDefault="00A23C7C" w:rsidP="00B4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1</w:t>
            </w:r>
            <w:r w:rsidR="00FE7FA3">
              <w:t>,</w:t>
            </w:r>
            <w:r>
              <w:t>043</w:t>
            </w:r>
          </w:p>
        </w:tc>
      </w:tr>
      <w:tr w:rsidR="003150E3" w:rsidRPr="00504AD9" w14:paraId="3D6BEF77" w14:textId="77777777" w:rsidTr="00B20419">
        <w:trPr>
          <w:trHeight w:val="300"/>
        </w:trPr>
        <w:tc>
          <w:tcPr>
            <w:tcW w:w="2335" w:type="dxa"/>
            <w:shd w:val="clear" w:color="000000" w:fill="D9D9D9"/>
            <w:vAlign w:val="bottom"/>
            <w:hideMark/>
          </w:tcPr>
          <w:p w14:paraId="76B98C90" w14:textId="77777777" w:rsidR="003150E3" w:rsidRPr="00504AD9" w:rsidRDefault="003150E3" w:rsidP="00B42C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04AD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o. of choices</w:t>
            </w:r>
          </w:p>
        </w:tc>
        <w:tc>
          <w:tcPr>
            <w:tcW w:w="7229" w:type="dxa"/>
            <w:gridSpan w:val="7"/>
            <w:shd w:val="clear" w:color="000000" w:fill="D9D9D9"/>
            <w:vAlign w:val="bottom"/>
          </w:tcPr>
          <w:p w14:paraId="47525AA3" w14:textId="3629DFA9" w:rsidR="003150E3" w:rsidRPr="00504AD9" w:rsidRDefault="0094256D" w:rsidP="00B4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1,533</w:t>
            </w:r>
          </w:p>
        </w:tc>
      </w:tr>
      <w:tr w:rsidR="003150E3" w:rsidRPr="00504AD9" w14:paraId="2C3DEEFF" w14:textId="77777777" w:rsidTr="00B20419">
        <w:trPr>
          <w:trHeight w:val="310"/>
        </w:trPr>
        <w:tc>
          <w:tcPr>
            <w:tcW w:w="2335" w:type="dxa"/>
            <w:shd w:val="clear" w:color="000000" w:fill="D9D9D9"/>
            <w:vAlign w:val="bottom"/>
            <w:hideMark/>
          </w:tcPr>
          <w:p w14:paraId="70CE704F" w14:textId="292C1846" w:rsidR="003150E3" w:rsidRPr="00504AD9" w:rsidRDefault="003150E3" w:rsidP="00B42C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04AD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hoice of "</w:t>
            </w:r>
            <w:r w:rsidR="005D6F7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HI+</w:t>
            </w:r>
            <w:r w:rsidRPr="00504AD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"</w:t>
            </w:r>
          </w:p>
        </w:tc>
        <w:tc>
          <w:tcPr>
            <w:tcW w:w="7229" w:type="dxa"/>
            <w:gridSpan w:val="7"/>
            <w:shd w:val="clear" w:color="000000" w:fill="D9D9D9"/>
            <w:vAlign w:val="bottom"/>
          </w:tcPr>
          <w:p w14:paraId="3AB77CDD" w14:textId="62208CBA" w:rsidR="003150E3" w:rsidRPr="00504AD9" w:rsidRDefault="000B00DC" w:rsidP="00B4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00DC">
              <w:rPr>
                <w:rFonts w:ascii="Calibri" w:eastAsia="Times New Roman" w:hAnsi="Calibri" w:cs="Calibri"/>
                <w:color w:val="000000"/>
                <w:lang w:eastAsia="de-DE"/>
              </w:rPr>
              <w:t>480 (31,3%)</w:t>
            </w:r>
          </w:p>
        </w:tc>
      </w:tr>
      <w:tr w:rsidR="003150E3" w:rsidRPr="00504AD9" w14:paraId="15E0C4D6" w14:textId="77777777" w:rsidTr="00B42C29">
        <w:trPr>
          <w:trHeight w:val="310"/>
        </w:trPr>
        <w:tc>
          <w:tcPr>
            <w:tcW w:w="9564" w:type="dxa"/>
            <w:gridSpan w:val="8"/>
            <w:shd w:val="clear" w:color="000000" w:fill="D9D9D9"/>
            <w:vAlign w:val="bottom"/>
          </w:tcPr>
          <w:p w14:paraId="5F0675C4" w14:textId="768DB63E" w:rsidR="003150E3" w:rsidRPr="00504AD9" w:rsidRDefault="003150E3" w:rsidP="00B4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AIC / BIC (Akaike’s &amp; Schwarz’s Bayesian information criteria):</w:t>
            </w:r>
            <w:r w:rsidR="00F521F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F521F0" w:rsidRPr="00F521F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="00F521F0">
              <w:rPr>
                <w:rFonts w:ascii="Calibri" w:eastAsia="Times New Roman" w:hAnsi="Calibri" w:cs="Calibri"/>
                <w:color w:val="000000"/>
                <w:lang w:eastAsia="de-DE"/>
              </w:rPr>
              <w:t>,</w:t>
            </w:r>
            <w:r w:rsidR="00F521F0" w:rsidRPr="00F521F0">
              <w:rPr>
                <w:rFonts w:ascii="Calibri" w:eastAsia="Times New Roman" w:hAnsi="Calibri" w:cs="Calibri"/>
                <w:color w:val="000000"/>
                <w:lang w:eastAsia="de-DE"/>
              </w:rPr>
              <w:t>283</w:t>
            </w:r>
            <w:r w:rsidR="00F521F0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/ </w:t>
            </w:r>
            <w:r w:rsidR="00F521F0" w:rsidRPr="00F521F0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 w:rsidR="00F521F0">
              <w:rPr>
                <w:rFonts w:ascii="Calibri" w:eastAsia="Times New Roman" w:hAnsi="Calibri" w:cs="Calibri"/>
                <w:color w:val="000000"/>
                <w:lang w:eastAsia="de-DE"/>
              </w:rPr>
              <w:t>,</w:t>
            </w:r>
            <w:r w:rsidR="00F521F0" w:rsidRPr="00F521F0">
              <w:rPr>
                <w:rFonts w:ascii="Calibri" w:eastAsia="Times New Roman" w:hAnsi="Calibri" w:cs="Calibri"/>
                <w:color w:val="000000"/>
                <w:lang w:eastAsia="de-DE"/>
              </w:rPr>
              <w:t>36</w:t>
            </w:r>
            <w:r w:rsidR="00F521F0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</w:p>
        </w:tc>
      </w:tr>
      <w:tr w:rsidR="003150E3" w:rsidRPr="00504AD9" w14:paraId="79714EC3" w14:textId="77777777" w:rsidTr="00B42C29">
        <w:trPr>
          <w:trHeight w:val="290"/>
        </w:trPr>
        <w:tc>
          <w:tcPr>
            <w:tcW w:w="9564" w:type="dxa"/>
            <w:gridSpan w:val="8"/>
            <w:shd w:val="clear" w:color="000000" w:fill="BFBFBF"/>
            <w:vAlign w:val="bottom"/>
            <w:hideMark/>
          </w:tcPr>
          <w:p w14:paraId="6AEBF70B" w14:textId="77777777" w:rsidR="003150E3" w:rsidRPr="00504AD9" w:rsidRDefault="003150E3" w:rsidP="00B42C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Anterior teeth</w:t>
            </w:r>
          </w:p>
        </w:tc>
      </w:tr>
      <w:tr w:rsidR="003150E3" w:rsidRPr="00504AD9" w14:paraId="29835C18" w14:textId="77777777" w:rsidTr="00B42C29">
        <w:trPr>
          <w:trHeight w:val="660"/>
        </w:trPr>
        <w:tc>
          <w:tcPr>
            <w:tcW w:w="2335" w:type="dxa"/>
            <w:shd w:val="clear" w:color="000000" w:fill="D9D9D9"/>
            <w:vAlign w:val="bottom"/>
            <w:hideMark/>
          </w:tcPr>
          <w:p w14:paraId="0AE79318" w14:textId="7F6129BE" w:rsidR="003150E3" w:rsidRPr="002356D1" w:rsidRDefault="003150E3" w:rsidP="00B42C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356D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Participants' characteristics </w:t>
            </w:r>
            <w:r w:rsidR="00351CC8">
              <w:rPr>
                <w:rFonts w:cstheme="minorHAnsi"/>
                <w:bCs/>
              </w:rPr>
              <w:t>–</w:t>
            </w:r>
            <w:r w:rsidRPr="002356D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Ref. Choice of </w:t>
            </w:r>
            <w:bookmarkStart w:id="0" w:name="_Hlk113885267"/>
            <w:r w:rsidRPr="002356D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"</w:t>
            </w:r>
            <w:bookmarkEnd w:id="0"/>
            <w:r w:rsidR="00120757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HI standard care</w:t>
            </w:r>
            <w:r w:rsidRPr="002356D1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"</w:t>
            </w:r>
          </w:p>
        </w:tc>
        <w:tc>
          <w:tcPr>
            <w:tcW w:w="992" w:type="dxa"/>
            <w:shd w:val="clear" w:color="000000" w:fill="D9D9D9"/>
            <w:vAlign w:val="center"/>
            <w:hideMark/>
          </w:tcPr>
          <w:p w14:paraId="7102A3C2" w14:textId="77777777" w:rsidR="003150E3" w:rsidRPr="00504AD9" w:rsidRDefault="003150E3" w:rsidP="00B4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Coef.</w:t>
            </w:r>
          </w:p>
        </w:tc>
        <w:tc>
          <w:tcPr>
            <w:tcW w:w="1134" w:type="dxa"/>
            <w:shd w:val="clear" w:color="000000" w:fill="D9D9D9"/>
            <w:vAlign w:val="center"/>
            <w:hideMark/>
          </w:tcPr>
          <w:p w14:paraId="0D51317B" w14:textId="77777777" w:rsidR="003150E3" w:rsidRPr="00504AD9" w:rsidRDefault="003150E3" w:rsidP="00B4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td. Err.</w:t>
            </w:r>
          </w:p>
        </w:tc>
        <w:tc>
          <w:tcPr>
            <w:tcW w:w="926" w:type="dxa"/>
            <w:shd w:val="clear" w:color="000000" w:fill="D9D9D9"/>
            <w:vAlign w:val="center"/>
            <w:hideMark/>
          </w:tcPr>
          <w:p w14:paraId="7EE3F3A7" w14:textId="77777777" w:rsidR="003150E3" w:rsidRPr="00504AD9" w:rsidRDefault="003150E3" w:rsidP="00B4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-value (z)</w:t>
            </w:r>
          </w:p>
        </w:tc>
        <w:tc>
          <w:tcPr>
            <w:tcW w:w="1059" w:type="dxa"/>
            <w:shd w:val="clear" w:color="000000" w:fill="D9D9D9"/>
            <w:vAlign w:val="center"/>
            <w:hideMark/>
          </w:tcPr>
          <w:p w14:paraId="0A0741CF" w14:textId="77777777" w:rsidR="003150E3" w:rsidRPr="00504AD9" w:rsidRDefault="003150E3" w:rsidP="00B4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p-value (P&gt;|z|)</w:t>
            </w:r>
          </w:p>
        </w:tc>
        <w:tc>
          <w:tcPr>
            <w:tcW w:w="2410" w:type="dxa"/>
            <w:gridSpan w:val="2"/>
            <w:shd w:val="clear" w:color="000000" w:fill="D9D9D9"/>
            <w:vAlign w:val="center"/>
          </w:tcPr>
          <w:p w14:paraId="53746AA7" w14:textId="423A08EF" w:rsidR="003150E3" w:rsidRPr="00504AD9" w:rsidRDefault="003150E3" w:rsidP="00B4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[95% Conf. </w:t>
            </w:r>
            <w:r w:rsidR="00692C32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i</w:t>
            </w:r>
            <w:r w:rsidRPr="000C366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terval]</w:t>
            </w:r>
          </w:p>
        </w:tc>
        <w:tc>
          <w:tcPr>
            <w:tcW w:w="708" w:type="dxa"/>
            <w:shd w:val="clear" w:color="000000" w:fill="D9D9D9"/>
            <w:vAlign w:val="center"/>
          </w:tcPr>
          <w:p w14:paraId="342C7B4F" w14:textId="07503582" w:rsidR="003150E3" w:rsidRPr="00504AD9" w:rsidRDefault="003150E3" w:rsidP="00B42C2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ig</w:t>
            </w:r>
            <w:r w:rsidR="00B92726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.</w:t>
            </w:r>
          </w:p>
        </w:tc>
      </w:tr>
      <w:tr w:rsidR="00F6331D" w:rsidRPr="00504AD9" w14:paraId="7EF2ECED" w14:textId="77777777" w:rsidTr="00F6331D">
        <w:trPr>
          <w:trHeight w:val="300"/>
        </w:trPr>
        <w:tc>
          <w:tcPr>
            <w:tcW w:w="2335" w:type="dxa"/>
            <w:shd w:val="clear" w:color="auto" w:fill="auto"/>
            <w:hideMark/>
          </w:tcPr>
          <w:p w14:paraId="2F70C8C1" w14:textId="77777777" w:rsidR="00F6331D" w:rsidRPr="00504AD9" w:rsidRDefault="00F6331D" w:rsidP="00F63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150E">
              <w:t>Ag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D26B42" w14:textId="02B582AD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AA0974">
              <w:t>0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7697FF7" w14:textId="53BD4F8F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AA0974">
              <w:t>038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55F2163" w14:textId="5C5F570C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A0974">
              <w:t>1.28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3D90BA11" w14:textId="0688F505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AA0974">
              <w:t>2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43EF59D" w14:textId="75EC64A2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AA0974">
              <w:t>-</w:t>
            </w:r>
            <w:r w:rsidR="00AE0CC0">
              <w:t>0.</w:t>
            </w:r>
            <w:r w:rsidRPr="00AA0974">
              <w:t>026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E618744" w14:textId="36E02D49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AA0974">
              <w:t>123</w:t>
            </w:r>
          </w:p>
        </w:tc>
        <w:tc>
          <w:tcPr>
            <w:tcW w:w="708" w:type="dxa"/>
            <w:shd w:val="clear" w:color="auto" w:fill="auto"/>
          </w:tcPr>
          <w:p w14:paraId="6E8EFFA9" w14:textId="59624791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150E3" w:rsidRPr="00504AD9" w14:paraId="4A5883EC" w14:textId="77777777" w:rsidTr="00B42C29">
        <w:trPr>
          <w:trHeight w:val="89"/>
        </w:trPr>
        <w:tc>
          <w:tcPr>
            <w:tcW w:w="9564" w:type="dxa"/>
            <w:gridSpan w:val="8"/>
            <w:shd w:val="clear" w:color="auto" w:fill="auto"/>
            <w:vAlign w:val="center"/>
            <w:hideMark/>
          </w:tcPr>
          <w:p w14:paraId="48784E16" w14:textId="77777777" w:rsidR="003150E3" w:rsidRPr="00B400CA" w:rsidRDefault="003150E3" w:rsidP="00B42C2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B400CA">
              <w:rPr>
                <w:i/>
              </w:rPr>
              <w:t>Gender (Ref. level: Female)</w:t>
            </w:r>
          </w:p>
        </w:tc>
      </w:tr>
      <w:tr w:rsidR="00F6331D" w:rsidRPr="00504AD9" w14:paraId="32C0F0EA" w14:textId="77777777" w:rsidTr="00F6331D">
        <w:trPr>
          <w:trHeight w:val="300"/>
        </w:trPr>
        <w:tc>
          <w:tcPr>
            <w:tcW w:w="2335" w:type="dxa"/>
            <w:shd w:val="clear" w:color="auto" w:fill="auto"/>
            <w:hideMark/>
          </w:tcPr>
          <w:p w14:paraId="40C9DE15" w14:textId="77777777" w:rsidR="00F6331D" w:rsidRPr="002356D1" w:rsidRDefault="00F6331D" w:rsidP="00F63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150E">
              <w:t>2. Ma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59B44E" w14:textId="262AE442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570EA">
              <w:t>-</w:t>
            </w:r>
            <w:r w:rsidR="00AE0CC0">
              <w:t>0.</w:t>
            </w:r>
            <w:r w:rsidRPr="008570EA">
              <w:t>19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B66E4A8" w14:textId="0D955219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8570EA">
              <w:t>196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55EF672" w14:textId="1F0ABC26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570EA">
              <w:t>-1.00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77213F17" w14:textId="75B8382A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8570EA">
              <w:t>3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17E40BA" w14:textId="01D7BEBB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570EA">
              <w:t>-</w:t>
            </w:r>
            <w:r w:rsidR="00AE0CC0">
              <w:t>0.</w:t>
            </w:r>
            <w:r w:rsidRPr="008570EA">
              <w:t>57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38604A5" w14:textId="7D5EAF77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8570EA">
              <w:t>189</w:t>
            </w:r>
          </w:p>
        </w:tc>
        <w:tc>
          <w:tcPr>
            <w:tcW w:w="708" w:type="dxa"/>
            <w:shd w:val="clear" w:color="auto" w:fill="auto"/>
          </w:tcPr>
          <w:p w14:paraId="776D2F6A" w14:textId="4170992E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6331D" w:rsidRPr="00504AD9" w14:paraId="4F5C68D2" w14:textId="77777777" w:rsidTr="00F6331D">
        <w:trPr>
          <w:trHeight w:val="300"/>
        </w:trPr>
        <w:tc>
          <w:tcPr>
            <w:tcW w:w="2335" w:type="dxa"/>
            <w:shd w:val="clear" w:color="auto" w:fill="auto"/>
            <w:hideMark/>
          </w:tcPr>
          <w:p w14:paraId="2EE72124" w14:textId="77777777" w:rsidR="00F6331D" w:rsidRPr="00504AD9" w:rsidRDefault="00F6331D" w:rsidP="00F63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150E">
              <w:lastRenderedPageBreak/>
              <w:t>3. Othe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EF3DA3" w14:textId="2C01B8C1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570EA">
              <w:t>-12.80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C1C9512" w14:textId="591990C4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570EA">
              <w:t>517.522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F8F9AF2" w14:textId="44D38213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570EA">
              <w:t>-0.02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333813BA" w14:textId="70BE38F7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8570EA">
              <w:t>9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95989EF" w14:textId="72B8CDAD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570EA">
              <w:t>-1027.13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B0D549D" w14:textId="36B75DF6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570EA">
              <w:t>1001.518</w:t>
            </w:r>
          </w:p>
        </w:tc>
        <w:tc>
          <w:tcPr>
            <w:tcW w:w="708" w:type="dxa"/>
            <w:shd w:val="clear" w:color="auto" w:fill="auto"/>
          </w:tcPr>
          <w:p w14:paraId="5973ED1D" w14:textId="77777777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6331D" w:rsidRPr="00504AD9" w14:paraId="6C7D0962" w14:textId="77777777" w:rsidTr="00F6331D">
        <w:trPr>
          <w:trHeight w:val="300"/>
        </w:trPr>
        <w:tc>
          <w:tcPr>
            <w:tcW w:w="2335" w:type="dxa"/>
            <w:shd w:val="clear" w:color="auto" w:fill="auto"/>
            <w:hideMark/>
          </w:tcPr>
          <w:p w14:paraId="272E20B9" w14:textId="77777777" w:rsidR="00F6331D" w:rsidRPr="00504AD9" w:rsidRDefault="00F6331D" w:rsidP="00F63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150E">
              <w:t>Incom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AA2A48" w14:textId="2326ECAD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570EA">
              <w:t>-</w:t>
            </w:r>
            <w:r w:rsidR="00AE0CC0">
              <w:t>0.</w:t>
            </w:r>
            <w:r w:rsidRPr="008570EA">
              <w:t>03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24D42A" w14:textId="224A18AC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8570EA">
              <w:t>06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5EC1816" w14:textId="48A3A902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570EA">
              <w:t>-0.58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5D64F31C" w14:textId="3AD7A48F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8570EA">
              <w:t>5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4CF6153" w14:textId="4FFFCC64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570EA">
              <w:t>-</w:t>
            </w:r>
            <w:r w:rsidR="00AE0CC0">
              <w:t>0.</w:t>
            </w:r>
            <w:r w:rsidRPr="008570EA">
              <w:t>15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D57310" w14:textId="74DCDC7A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8570EA">
              <w:t>083</w:t>
            </w:r>
          </w:p>
        </w:tc>
        <w:tc>
          <w:tcPr>
            <w:tcW w:w="708" w:type="dxa"/>
            <w:shd w:val="clear" w:color="auto" w:fill="auto"/>
          </w:tcPr>
          <w:p w14:paraId="71ABF258" w14:textId="4F15E9BE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150E3" w:rsidRPr="00504AD9" w14:paraId="459ACDDC" w14:textId="77777777" w:rsidTr="00B42C29">
        <w:trPr>
          <w:trHeight w:val="300"/>
        </w:trPr>
        <w:tc>
          <w:tcPr>
            <w:tcW w:w="9564" w:type="dxa"/>
            <w:gridSpan w:val="8"/>
            <w:shd w:val="clear" w:color="auto" w:fill="auto"/>
            <w:vAlign w:val="center"/>
            <w:hideMark/>
          </w:tcPr>
          <w:p w14:paraId="13DDF8B4" w14:textId="4440ECA3" w:rsidR="003150E3" w:rsidRPr="00B400CA" w:rsidRDefault="003150E3" w:rsidP="00B42C2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B400CA">
              <w:rPr>
                <w:i/>
              </w:rPr>
              <w:t>Employment (Ref. level: Full</w:t>
            </w:r>
            <w:r w:rsidR="00405C0F">
              <w:rPr>
                <w:i/>
              </w:rPr>
              <w:t>-</w:t>
            </w:r>
            <w:r w:rsidRPr="00B400CA">
              <w:rPr>
                <w:i/>
              </w:rPr>
              <w:t>time employed)</w:t>
            </w:r>
          </w:p>
        </w:tc>
      </w:tr>
      <w:tr w:rsidR="00F6331D" w:rsidRPr="00504AD9" w14:paraId="68A61E32" w14:textId="77777777" w:rsidTr="00F6331D">
        <w:trPr>
          <w:trHeight w:val="300"/>
        </w:trPr>
        <w:tc>
          <w:tcPr>
            <w:tcW w:w="2335" w:type="dxa"/>
            <w:shd w:val="clear" w:color="auto" w:fill="auto"/>
          </w:tcPr>
          <w:p w14:paraId="5ED83ACD" w14:textId="1B6FA9B5" w:rsidR="00F6331D" w:rsidRPr="0021150E" w:rsidRDefault="00F6331D" w:rsidP="00F6331D">
            <w:pPr>
              <w:spacing w:after="0" w:line="240" w:lineRule="auto"/>
            </w:pPr>
            <w:r w:rsidRPr="00BD33D9">
              <w:t xml:space="preserve">2. </w:t>
            </w:r>
            <w:r>
              <w:t>Not</w:t>
            </w:r>
            <w:r w:rsidRPr="00BD33D9">
              <w:t xml:space="preserve"> full</w:t>
            </w:r>
            <w:r w:rsidR="00405C0F">
              <w:t>-</w:t>
            </w:r>
            <w:r w:rsidRPr="00BD33D9">
              <w:t xml:space="preserve">time </w:t>
            </w:r>
            <w:r>
              <w:t>employed or retired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854A80F" w14:textId="0E2548E1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847386">
              <w:t>13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C01C44" w14:textId="37921E8B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847386">
              <w:t>217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2F094E39" w14:textId="15660411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7386">
              <w:t>0.61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130A9B4E" w14:textId="5765F74E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847386">
              <w:t>54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8F4B476" w14:textId="483C9180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7386">
              <w:t>-</w:t>
            </w:r>
            <w:r w:rsidR="00AE0CC0">
              <w:t>0.</w:t>
            </w:r>
            <w:r w:rsidRPr="00847386">
              <w:t>29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BBE463" w14:textId="551D158D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847386">
              <w:t>558</w:t>
            </w:r>
          </w:p>
        </w:tc>
        <w:tc>
          <w:tcPr>
            <w:tcW w:w="708" w:type="dxa"/>
            <w:shd w:val="clear" w:color="auto" w:fill="auto"/>
          </w:tcPr>
          <w:p w14:paraId="09359BC9" w14:textId="77777777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6331D" w:rsidRPr="00504AD9" w14:paraId="180DF2C6" w14:textId="77777777" w:rsidTr="00F6331D">
        <w:trPr>
          <w:trHeight w:val="300"/>
        </w:trPr>
        <w:tc>
          <w:tcPr>
            <w:tcW w:w="2335" w:type="dxa"/>
            <w:shd w:val="clear" w:color="auto" w:fill="auto"/>
            <w:hideMark/>
          </w:tcPr>
          <w:p w14:paraId="47E15C80" w14:textId="77777777" w:rsidR="00F6331D" w:rsidRPr="00504AD9" w:rsidRDefault="00F6331D" w:rsidP="00F63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150E">
              <w:t>Educat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A66967" w14:textId="7B5008D7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847386">
              <w:t>0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A265229" w14:textId="0FC551C3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847386">
              <w:t>077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1B2ABC26" w14:textId="4B88934D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7386">
              <w:t>0.76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5180BBB2" w14:textId="2F887070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847386">
              <w:t>44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2AD76DA" w14:textId="7373E83E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7386">
              <w:t>-</w:t>
            </w:r>
            <w:r w:rsidR="00AE0CC0">
              <w:t>0.</w:t>
            </w:r>
            <w:r w:rsidRPr="00847386">
              <w:t>092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3B56535" w14:textId="124752BB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847386">
              <w:t>209</w:t>
            </w:r>
          </w:p>
        </w:tc>
        <w:tc>
          <w:tcPr>
            <w:tcW w:w="708" w:type="dxa"/>
            <w:shd w:val="clear" w:color="auto" w:fill="auto"/>
          </w:tcPr>
          <w:p w14:paraId="40F87E31" w14:textId="77777777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6331D" w:rsidRPr="00504AD9" w14:paraId="78DB1B91" w14:textId="77777777" w:rsidTr="00F6331D">
        <w:trPr>
          <w:trHeight w:val="300"/>
        </w:trPr>
        <w:tc>
          <w:tcPr>
            <w:tcW w:w="2335" w:type="dxa"/>
            <w:shd w:val="clear" w:color="auto" w:fill="auto"/>
            <w:hideMark/>
          </w:tcPr>
          <w:p w14:paraId="6A2748A7" w14:textId="77777777" w:rsidR="00F6331D" w:rsidRPr="00504AD9" w:rsidRDefault="00F6331D" w:rsidP="00F63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150E">
              <w:t>Rural / urban region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01B2DC0" w14:textId="34CA3A9A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847386">
              <w:t>06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B6D4A0" w14:textId="4F2294AB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847386">
              <w:t>063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5A07C89B" w14:textId="7F39B1ED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7386">
              <w:t>1.03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77A7B94C" w14:textId="45BC5ED2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847386">
              <w:t>30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87C9463" w14:textId="02E298D2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847386">
              <w:t>-</w:t>
            </w:r>
            <w:r w:rsidR="00AE0CC0">
              <w:t>0.</w:t>
            </w:r>
            <w:r w:rsidRPr="00847386">
              <w:t>05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E559CDD" w14:textId="7C9140B4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847386">
              <w:t>188</w:t>
            </w:r>
          </w:p>
        </w:tc>
        <w:tc>
          <w:tcPr>
            <w:tcW w:w="708" w:type="dxa"/>
            <w:shd w:val="clear" w:color="auto" w:fill="auto"/>
          </w:tcPr>
          <w:p w14:paraId="156FB0B7" w14:textId="0F7B37A2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150E3" w:rsidRPr="00504AD9" w14:paraId="6A09125D" w14:textId="77777777" w:rsidTr="00B42C29">
        <w:trPr>
          <w:trHeight w:val="70"/>
        </w:trPr>
        <w:tc>
          <w:tcPr>
            <w:tcW w:w="9564" w:type="dxa"/>
            <w:gridSpan w:val="8"/>
            <w:shd w:val="clear" w:color="auto" w:fill="auto"/>
            <w:vAlign w:val="center"/>
            <w:hideMark/>
          </w:tcPr>
          <w:p w14:paraId="08BD87A2" w14:textId="77777777" w:rsidR="003150E3" w:rsidRPr="00B400CA" w:rsidRDefault="003150E3" w:rsidP="00B42C2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B400CA">
              <w:rPr>
                <w:i/>
              </w:rPr>
              <w:t>Importance of attributes</w:t>
            </w:r>
          </w:p>
        </w:tc>
      </w:tr>
      <w:tr w:rsidR="00F6331D" w:rsidRPr="00504AD9" w14:paraId="17C589B8" w14:textId="77777777" w:rsidTr="00F6331D">
        <w:trPr>
          <w:trHeight w:val="300"/>
        </w:trPr>
        <w:tc>
          <w:tcPr>
            <w:tcW w:w="2335" w:type="dxa"/>
            <w:shd w:val="clear" w:color="auto" w:fill="auto"/>
            <w:hideMark/>
          </w:tcPr>
          <w:p w14:paraId="791262AE" w14:textId="77777777" w:rsidR="00F6331D" w:rsidRPr="00504AD9" w:rsidRDefault="00F6331D" w:rsidP="00F63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150E">
              <w:t>Aesthetics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60B8CD" w14:textId="33239FCC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B2E0B">
              <w:t>-</w:t>
            </w:r>
            <w:r w:rsidR="00AE0CC0">
              <w:t>0.</w:t>
            </w:r>
            <w:r w:rsidRPr="004B2E0B">
              <w:t>1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69E799A" w14:textId="7C12218A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4B2E0B">
              <w:t>087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8ABB65B" w14:textId="1A87E703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B2E0B">
              <w:t>-2.06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3E7F7762" w14:textId="5F05738B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4B2E0B">
              <w:t>04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B13B887" w14:textId="6688BCB2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B2E0B">
              <w:t>-</w:t>
            </w:r>
            <w:r w:rsidR="00AE0CC0">
              <w:t>0.</w:t>
            </w:r>
            <w:r w:rsidRPr="004B2E0B">
              <w:t>351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E9AE948" w14:textId="0EC6ADB1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B2E0B">
              <w:t>-</w:t>
            </w:r>
            <w:r w:rsidR="00AE0CC0">
              <w:t>0.</w:t>
            </w:r>
            <w:r w:rsidRPr="004B2E0B">
              <w:t>00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17F471FC" w14:textId="12D3A530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B2E0B">
              <w:t>**</w:t>
            </w:r>
          </w:p>
        </w:tc>
      </w:tr>
      <w:tr w:rsidR="00F6331D" w:rsidRPr="00504AD9" w14:paraId="3BF60FBD" w14:textId="77777777" w:rsidTr="00F6331D">
        <w:trPr>
          <w:trHeight w:val="300"/>
        </w:trPr>
        <w:tc>
          <w:tcPr>
            <w:tcW w:w="2335" w:type="dxa"/>
            <w:shd w:val="clear" w:color="auto" w:fill="auto"/>
            <w:hideMark/>
          </w:tcPr>
          <w:p w14:paraId="10412207" w14:textId="77777777" w:rsidR="00F6331D" w:rsidRPr="00504AD9" w:rsidRDefault="00F6331D" w:rsidP="00F63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150E">
              <w:t>Compatibilit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C31347" w14:textId="292F0495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4B2E0B">
              <w:t>19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C74F21" w14:textId="3552121D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4B2E0B">
              <w:t>145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C3371A5" w14:textId="4180E306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B2E0B">
              <w:t>1.36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2C9B7373" w14:textId="60BFBDB3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4B2E0B">
              <w:t>173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2A8D892" w14:textId="67CBCDEF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B2E0B">
              <w:t>-</w:t>
            </w:r>
            <w:r w:rsidR="00AE0CC0">
              <w:t>0.</w:t>
            </w:r>
            <w:r w:rsidRPr="004B2E0B">
              <w:t>087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289320F" w14:textId="20F399D3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4B2E0B">
              <w:t>48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45214D5" w14:textId="77777777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6331D" w:rsidRPr="00504AD9" w14:paraId="3941E60E" w14:textId="77777777" w:rsidTr="00351CC8">
        <w:trPr>
          <w:trHeight w:val="102"/>
        </w:trPr>
        <w:tc>
          <w:tcPr>
            <w:tcW w:w="2335" w:type="dxa"/>
            <w:shd w:val="clear" w:color="auto" w:fill="auto"/>
            <w:hideMark/>
          </w:tcPr>
          <w:p w14:paraId="69C6A6C4" w14:textId="77777777" w:rsidR="00F6331D" w:rsidRPr="002356D1" w:rsidRDefault="00F6331D" w:rsidP="00F63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150E">
              <w:t>Durability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F896A2" w14:textId="6E0B1D96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B2E0B">
              <w:t>-</w:t>
            </w:r>
            <w:r w:rsidR="00AE0CC0">
              <w:t>0.</w:t>
            </w:r>
            <w:r w:rsidRPr="004B2E0B">
              <w:t>15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FB767C4" w14:textId="782FE215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4B2E0B">
              <w:t>183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A14BCC5" w14:textId="1FA5114B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B2E0B">
              <w:t>-0.87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189AA0FE" w14:textId="293D1419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4B2E0B">
              <w:t>385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F1EF86D" w14:textId="496C5355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B2E0B">
              <w:t>-</w:t>
            </w:r>
            <w:r w:rsidR="00AE0CC0">
              <w:t>0.</w:t>
            </w:r>
            <w:r w:rsidRPr="004B2E0B">
              <w:t>518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22D6ABA" w14:textId="4B3FF6B3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4B2E0B">
              <w:t>2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0364489A" w14:textId="77777777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6331D" w:rsidRPr="00504AD9" w14:paraId="3115D530" w14:textId="77777777" w:rsidTr="00351CC8">
        <w:trPr>
          <w:trHeight w:val="119"/>
        </w:trPr>
        <w:tc>
          <w:tcPr>
            <w:tcW w:w="2335" w:type="dxa"/>
            <w:shd w:val="clear" w:color="auto" w:fill="auto"/>
          </w:tcPr>
          <w:p w14:paraId="30238413" w14:textId="77777777" w:rsidR="00F6331D" w:rsidRPr="002356D1" w:rsidRDefault="00F6331D" w:rsidP="00F63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21150E">
              <w:t>Out-of-pocket paymen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8E9056" w14:textId="31BF71CC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4B2E0B">
              <w:t>17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1441F5D" w14:textId="217609DD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4B2E0B">
              <w:t>096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D7410BE" w14:textId="5F6A944C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B2E0B">
              <w:t>1.76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18B340B0" w14:textId="6CA7E029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4B2E0B">
              <w:t>07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FC55690" w14:textId="25A9C4C0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B2E0B">
              <w:t>-</w:t>
            </w:r>
            <w:r w:rsidR="00AE0CC0">
              <w:t>0.</w:t>
            </w:r>
            <w:r w:rsidRPr="004B2E0B">
              <w:t>019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09695C0" w14:textId="461E101A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4B2E0B">
              <w:t>359</w:t>
            </w:r>
          </w:p>
        </w:tc>
        <w:tc>
          <w:tcPr>
            <w:tcW w:w="708" w:type="dxa"/>
            <w:shd w:val="clear" w:color="auto" w:fill="auto"/>
            <w:vAlign w:val="center"/>
          </w:tcPr>
          <w:p w14:paraId="6BFBAC82" w14:textId="54A607D7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B2E0B">
              <w:t>*</w:t>
            </w:r>
          </w:p>
        </w:tc>
      </w:tr>
      <w:tr w:rsidR="003150E3" w:rsidRPr="00504AD9" w14:paraId="7D24BFF2" w14:textId="77777777" w:rsidTr="00B42C29">
        <w:trPr>
          <w:trHeight w:val="70"/>
        </w:trPr>
        <w:tc>
          <w:tcPr>
            <w:tcW w:w="9564" w:type="dxa"/>
            <w:gridSpan w:val="8"/>
            <w:shd w:val="clear" w:color="auto" w:fill="auto"/>
            <w:vAlign w:val="center"/>
          </w:tcPr>
          <w:p w14:paraId="2DA063E3" w14:textId="77777777" w:rsidR="003150E3" w:rsidRPr="00B400CA" w:rsidRDefault="003150E3" w:rsidP="00B42C29">
            <w:pPr>
              <w:spacing w:after="0" w:line="240" w:lineRule="auto"/>
              <w:rPr>
                <w:rFonts w:ascii="Calibri" w:eastAsia="Times New Roman" w:hAnsi="Calibri" w:cs="Calibri"/>
                <w:i/>
                <w:color w:val="000000"/>
                <w:lang w:eastAsia="de-DE"/>
              </w:rPr>
            </w:pPr>
            <w:r w:rsidRPr="00B400CA">
              <w:rPr>
                <w:i/>
              </w:rPr>
              <w:t>Incentive measures</w:t>
            </w:r>
          </w:p>
        </w:tc>
      </w:tr>
      <w:tr w:rsidR="00F6331D" w:rsidRPr="00504AD9" w14:paraId="783E3F15" w14:textId="77777777" w:rsidTr="00351CC8">
        <w:trPr>
          <w:trHeight w:val="128"/>
        </w:trPr>
        <w:tc>
          <w:tcPr>
            <w:tcW w:w="2335" w:type="dxa"/>
            <w:shd w:val="clear" w:color="auto" w:fill="auto"/>
            <w:vAlign w:val="center"/>
          </w:tcPr>
          <w:p w14:paraId="05E4A7DF" w14:textId="25CE3888" w:rsidR="00F6331D" w:rsidRPr="002356D1" w:rsidRDefault="00F6331D" w:rsidP="00F63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B</w:t>
            </w:r>
            <w:r w:rsidRPr="00BD33D9">
              <w:t>onus</w:t>
            </w:r>
            <w:r w:rsidR="00405C0F">
              <w:t xml:space="preserve"> </w:t>
            </w:r>
            <w:r w:rsidRPr="00BD33D9">
              <w:t>booklet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08BA5A" w14:textId="1DC91FFC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48213B">
              <w:t>019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9E1EC34" w14:textId="7BFB7147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48213B">
              <w:t>011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4B2F7B1B" w14:textId="561A7FF1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8213B">
              <w:t>1.64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77928A14" w14:textId="3C671452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48213B">
              <w:t>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4BC82836" w14:textId="1D93868C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8213B">
              <w:t>-</w:t>
            </w:r>
            <w:r w:rsidR="00AE0CC0">
              <w:t>0.</w:t>
            </w:r>
            <w:r w:rsidRPr="0048213B">
              <w:t>00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58BB7EB3" w14:textId="1502C8DD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48213B">
              <w:t>041</w:t>
            </w:r>
          </w:p>
        </w:tc>
        <w:tc>
          <w:tcPr>
            <w:tcW w:w="708" w:type="dxa"/>
            <w:shd w:val="clear" w:color="auto" w:fill="auto"/>
          </w:tcPr>
          <w:p w14:paraId="2BF88620" w14:textId="77777777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6331D" w:rsidRPr="00504AD9" w14:paraId="4750AD01" w14:textId="77777777" w:rsidTr="00F6331D">
        <w:trPr>
          <w:trHeight w:val="550"/>
        </w:trPr>
        <w:tc>
          <w:tcPr>
            <w:tcW w:w="2335" w:type="dxa"/>
            <w:shd w:val="clear" w:color="auto" w:fill="auto"/>
            <w:vAlign w:val="center"/>
          </w:tcPr>
          <w:p w14:paraId="0706F115" w14:textId="77777777" w:rsidR="00F6331D" w:rsidRPr="002356D1" w:rsidRDefault="00F6331D" w:rsidP="00F63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Supplementary insura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05B6E33" w14:textId="0CB77EFF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48213B">
              <w:t>012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E9F5D83" w14:textId="049A3539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48213B">
              <w:t>013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02D35345" w14:textId="62204AEC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8213B">
              <w:t>0.92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002E2808" w14:textId="1BBAEE29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48213B">
              <w:t>358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5C26399" w14:textId="18AC0B19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8213B">
              <w:t>-</w:t>
            </w:r>
            <w:r w:rsidR="00AE0CC0">
              <w:t>0.</w:t>
            </w:r>
            <w:r w:rsidRPr="0048213B">
              <w:t>01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D73A0E6" w14:textId="7A15C2CA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48213B">
              <w:t>037</w:t>
            </w:r>
          </w:p>
        </w:tc>
        <w:tc>
          <w:tcPr>
            <w:tcW w:w="708" w:type="dxa"/>
            <w:shd w:val="clear" w:color="auto" w:fill="auto"/>
          </w:tcPr>
          <w:p w14:paraId="27F04340" w14:textId="77777777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F6331D" w:rsidRPr="00504AD9" w14:paraId="1594B2FD" w14:textId="77777777" w:rsidTr="00F6331D">
        <w:trPr>
          <w:trHeight w:val="550"/>
        </w:trPr>
        <w:tc>
          <w:tcPr>
            <w:tcW w:w="2335" w:type="dxa"/>
            <w:shd w:val="clear" w:color="auto" w:fill="auto"/>
            <w:vAlign w:val="center"/>
          </w:tcPr>
          <w:p w14:paraId="7D09CAC6" w14:textId="735B8096" w:rsidR="00F6331D" w:rsidRPr="002356D1" w:rsidRDefault="00F6331D" w:rsidP="00F6331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Combination of bonus</w:t>
            </w:r>
            <w:r w:rsidR="00405C0F">
              <w:t xml:space="preserve"> </w:t>
            </w:r>
            <w:r>
              <w:t>booklet &amp; suppl. insuranc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BB51A7E" w14:textId="0E65FAE2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8213B">
              <w:t>-</w:t>
            </w:r>
            <w:r w:rsidR="00AE0CC0">
              <w:t>0.</w:t>
            </w:r>
            <w:r w:rsidRPr="0048213B">
              <w:t>026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DC64AAF" w14:textId="0148612D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48213B">
              <w:t>188</w:t>
            </w:r>
          </w:p>
        </w:tc>
        <w:tc>
          <w:tcPr>
            <w:tcW w:w="926" w:type="dxa"/>
            <w:shd w:val="clear" w:color="auto" w:fill="auto"/>
            <w:vAlign w:val="center"/>
          </w:tcPr>
          <w:p w14:paraId="6B2BFF9A" w14:textId="6E699EDF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8213B">
              <w:t>-0.14</w:t>
            </w:r>
          </w:p>
        </w:tc>
        <w:tc>
          <w:tcPr>
            <w:tcW w:w="1059" w:type="dxa"/>
            <w:shd w:val="clear" w:color="auto" w:fill="auto"/>
            <w:vAlign w:val="center"/>
          </w:tcPr>
          <w:p w14:paraId="11F9A3AB" w14:textId="23E9AC89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48213B">
              <w:t>891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108A02D" w14:textId="71EB4033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48213B">
              <w:t>-</w:t>
            </w:r>
            <w:r w:rsidR="00AE0CC0">
              <w:t>0.</w:t>
            </w:r>
            <w:r w:rsidRPr="0048213B">
              <w:t>394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F5BC02" w14:textId="5FAE25DB" w:rsidR="00F6331D" w:rsidRPr="00504AD9" w:rsidRDefault="00AE0CC0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</w:t>
            </w:r>
            <w:r w:rsidR="00F6331D" w:rsidRPr="0048213B">
              <w:t>342</w:t>
            </w:r>
          </w:p>
        </w:tc>
        <w:tc>
          <w:tcPr>
            <w:tcW w:w="708" w:type="dxa"/>
            <w:shd w:val="clear" w:color="auto" w:fill="auto"/>
          </w:tcPr>
          <w:p w14:paraId="183A7484" w14:textId="12CC77DB" w:rsidR="00F6331D" w:rsidRPr="00504AD9" w:rsidRDefault="00F6331D" w:rsidP="00F6331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</w:tr>
      <w:tr w:rsidR="003150E3" w:rsidRPr="00504AD9" w14:paraId="4B1A0DAC" w14:textId="77777777" w:rsidTr="00B42C29">
        <w:trPr>
          <w:trHeight w:val="300"/>
        </w:trPr>
        <w:tc>
          <w:tcPr>
            <w:tcW w:w="2335" w:type="dxa"/>
            <w:shd w:val="clear" w:color="000000" w:fill="D9D9D9"/>
            <w:hideMark/>
          </w:tcPr>
          <w:p w14:paraId="04A34EE2" w14:textId="77777777" w:rsidR="003150E3" w:rsidRPr="00283F77" w:rsidRDefault="003150E3" w:rsidP="00B42C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83F77">
              <w:rPr>
                <w:b/>
              </w:rPr>
              <w:t>Log likelihood</w:t>
            </w:r>
          </w:p>
        </w:tc>
        <w:tc>
          <w:tcPr>
            <w:tcW w:w="7229" w:type="dxa"/>
            <w:gridSpan w:val="7"/>
            <w:shd w:val="clear" w:color="000000" w:fill="D9D9D9"/>
            <w:vAlign w:val="center"/>
          </w:tcPr>
          <w:p w14:paraId="0815E5B5" w14:textId="41987B7D" w:rsidR="003150E3" w:rsidRPr="00504AD9" w:rsidRDefault="00F6331D" w:rsidP="00B4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F6331D">
              <w:rPr>
                <w:rFonts w:ascii="Calibri" w:eastAsia="Times New Roman" w:hAnsi="Calibri" w:cs="Calibri"/>
                <w:color w:val="000000"/>
                <w:lang w:eastAsia="de-DE"/>
              </w:rPr>
              <w:t>-411.3787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(</w:t>
            </w:r>
            <w:r w:rsidRPr="00F6331D">
              <w:rPr>
                <w:rFonts w:ascii="Calibri" w:eastAsia="Times New Roman" w:hAnsi="Calibri" w:cs="Calibri"/>
                <w:color w:val="000000"/>
                <w:lang w:eastAsia="de-DE"/>
              </w:rPr>
              <w:t>Iteration 8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)</w:t>
            </w:r>
          </w:p>
        </w:tc>
      </w:tr>
      <w:tr w:rsidR="003150E3" w:rsidRPr="00504AD9" w14:paraId="012DE24E" w14:textId="77777777" w:rsidTr="00B42C29">
        <w:trPr>
          <w:trHeight w:val="270"/>
        </w:trPr>
        <w:tc>
          <w:tcPr>
            <w:tcW w:w="2335" w:type="dxa"/>
            <w:shd w:val="clear" w:color="000000" w:fill="D9D9D9"/>
            <w:hideMark/>
          </w:tcPr>
          <w:p w14:paraId="418B4CD0" w14:textId="77777777" w:rsidR="003150E3" w:rsidRPr="00283F77" w:rsidRDefault="003150E3" w:rsidP="00B42C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83F77">
              <w:rPr>
                <w:b/>
              </w:rPr>
              <w:t>Prob &gt; chi2</w:t>
            </w:r>
          </w:p>
        </w:tc>
        <w:tc>
          <w:tcPr>
            <w:tcW w:w="7229" w:type="dxa"/>
            <w:gridSpan w:val="7"/>
            <w:shd w:val="clear" w:color="000000" w:fill="D9D9D9"/>
            <w:vAlign w:val="center"/>
          </w:tcPr>
          <w:p w14:paraId="180E8C6D" w14:textId="165ACD46" w:rsidR="003150E3" w:rsidRPr="00504AD9" w:rsidRDefault="00F6331D" w:rsidP="00B4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0.1060</w:t>
            </w:r>
          </w:p>
        </w:tc>
      </w:tr>
      <w:tr w:rsidR="003150E3" w:rsidRPr="00504AD9" w14:paraId="6FAB00EE" w14:textId="77777777" w:rsidTr="00B42C29">
        <w:trPr>
          <w:trHeight w:val="300"/>
        </w:trPr>
        <w:tc>
          <w:tcPr>
            <w:tcW w:w="2335" w:type="dxa"/>
            <w:shd w:val="clear" w:color="000000" w:fill="D9D9D9"/>
            <w:hideMark/>
          </w:tcPr>
          <w:p w14:paraId="584F805C" w14:textId="77777777" w:rsidR="003150E3" w:rsidRPr="00283F77" w:rsidRDefault="003150E3" w:rsidP="00B42C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83F77">
              <w:rPr>
                <w:b/>
              </w:rPr>
              <w:t>Wald chi2(14)</w:t>
            </w:r>
          </w:p>
        </w:tc>
        <w:tc>
          <w:tcPr>
            <w:tcW w:w="7229" w:type="dxa"/>
            <w:gridSpan w:val="7"/>
            <w:shd w:val="clear" w:color="000000" w:fill="D9D9D9"/>
            <w:vAlign w:val="center"/>
          </w:tcPr>
          <w:p w14:paraId="7CFC21D6" w14:textId="1F2495DF" w:rsidR="003150E3" w:rsidRPr="00504AD9" w:rsidRDefault="00F6331D" w:rsidP="00B4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20.83</w:t>
            </w:r>
          </w:p>
        </w:tc>
      </w:tr>
      <w:tr w:rsidR="003150E3" w:rsidRPr="00504AD9" w14:paraId="68EBE047" w14:textId="77777777" w:rsidTr="00B42C29">
        <w:trPr>
          <w:trHeight w:val="300"/>
        </w:trPr>
        <w:tc>
          <w:tcPr>
            <w:tcW w:w="2335" w:type="dxa"/>
            <w:shd w:val="clear" w:color="000000" w:fill="D9D9D9"/>
            <w:hideMark/>
          </w:tcPr>
          <w:p w14:paraId="0E4FA3C6" w14:textId="77777777" w:rsidR="003150E3" w:rsidRPr="00283F77" w:rsidRDefault="003150E3" w:rsidP="00B42C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83F77">
              <w:rPr>
                <w:b/>
              </w:rPr>
              <w:t>No. of observations</w:t>
            </w:r>
            <w:r>
              <w:rPr>
                <w:b/>
              </w:rPr>
              <w:t xml:space="preserve"> (in model)</w:t>
            </w:r>
          </w:p>
        </w:tc>
        <w:tc>
          <w:tcPr>
            <w:tcW w:w="7229" w:type="dxa"/>
            <w:gridSpan w:val="7"/>
            <w:shd w:val="clear" w:color="000000" w:fill="D9D9D9"/>
            <w:vAlign w:val="center"/>
          </w:tcPr>
          <w:p w14:paraId="204A9968" w14:textId="2C11C647" w:rsidR="003150E3" w:rsidRPr="00504AD9" w:rsidRDefault="00F6331D" w:rsidP="00B4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1,224</w:t>
            </w:r>
          </w:p>
        </w:tc>
      </w:tr>
      <w:tr w:rsidR="003150E3" w:rsidRPr="00504AD9" w14:paraId="49DE985D" w14:textId="77777777" w:rsidTr="00B20419">
        <w:trPr>
          <w:trHeight w:val="300"/>
        </w:trPr>
        <w:tc>
          <w:tcPr>
            <w:tcW w:w="2335" w:type="dxa"/>
            <w:shd w:val="clear" w:color="000000" w:fill="D9D9D9"/>
            <w:hideMark/>
          </w:tcPr>
          <w:p w14:paraId="3C07F828" w14:textId="77777777" w:rsidR="003150E3" w:rsidRPr="00283F77" w:rsidRDefault="003150E3" w:rsidP="00B42C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83F77">
              <w:rPr>
                <w:b/>
              </w:rPr>
              <w:t>No. of cases</w:t>
            </w:r>
            <w:r>
              <w:rPr>
                <w:b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(in model)</w:t>
            </w:r>
          </w:p>
        </w:tc>
        <w:tc>
          <w:tcPr>
            <w:tcW w:w="7229" w:type="dxa"/>
            <w:gridSpan w:val="7"/>
            <w:shd w:val="clear" w:color="000000" w:fill="D9D9D9"/>
            <w:vAlign w:val="center"/>
          </w:tcPr>
          <w:p w14:paraId="18C7F3BF" w14:textId="5C69F2D8" w:rsidR="003150E3" w:rsidRPr="00504AD9" w:rsidRDefault="00F6331D" w:rsidP="00B4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t>612</w:t>
            </w:r>
          </w:p>
        </w:tc>
      </w:tr>
      <w:tr w:rsidR="003150E3" w:rsidRPr="00504AD9" w14:paraId="1AEBA0F0" w14:textId="77777777" w:rsidTr="00B42C29">
        <w:trPr>
          <w:trHeight w:val="300"/>
        </w:trPr>
        <w:tc>
          <w:tcPr>
            <w:tcW w:w="2335" w:type="dxa"/>
            <w:shd w:val="clear" w:color="000000" w:fill="D9D9D9"/>
          </w:tcPr>
          <w:p w14:paraId="7B88078A" w14:textId="77777777" w:rsidR="003150E3" w:rsidRPr="00283F77" w:rsidRDefault="003150E3" w:rsidP="00B42C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283F77">
              <w:rPr>
                <w:b/>
              </w:rPr>
              <w:t>No. of choices</w:t>
            </w:r>
          </w:p>
        </w:tc>
        <w:tc>
          <w:tcPr>
            <w:tcW w:w="7229" w:type="dxa"/>
            <w:gridSpan w:val="7"/>
            <w:shd w:val="clear" w:color="000000" w:fill="D9D9D9"/>
            <w:vAlign w:val="center"/>
          </w:tcPr>
          <w:p w14:paraId="2C963E95" w14:textId="61F1056B" w:rsidR="003150E3" w:rsidRPr="00504AD9" w:rsidRDefault="004D4649" w:rsidP="00B4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902</w:t>
            </w:r>
          </w:p>
        </w:tc>
      </w:tr>
      <w:tr w:rsidR="003150E3" w:rsidRPr="00504AD9" w14:paraId="3111EBF1" w14:textId="77777777" w:rsidTr="00B20419">
        <w:trPr>
          <w:trHeight w:val="300"/>
        </w:trPr>
        <w:tc>
          <w:tcPr>
            <w:tcW w:w="2335" w:type="dxa"/>
            <w:shd w:val="clear" w:color="000000" w:fill="D9D9D9"/>
            <w:vAlign w:val="bottom"/>
            <w:hideMark/>
          </w:tcPr>
          <w:p w14:paraId="5C89E39D" w14:textId="0FE4BF53" w:rsidR="003150E3" w:rsidRPr="00504AD9" w:rsidRDefault="003150E3" w:rsidP="00B42C2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504AD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Choice of </w:t>
            </w:r>
            <w:r w:rsidR="0094256D" w:rsidRPr="00504AD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"</w:t>
            </w:r>
            <w:r w:rsidR="005D6F7B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SHI+</w:t>
            </w:r>
            <w:r w:rsidR="0094256D" w:rsidRPr="00504AD9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"</w:t>
            </w:r>
          </w:p>
        </w:tc>
        <w:tc>
          <w:tcPr>
            <w:tcW w:w="7229" w:type="dxa"/>
            <w:gridSpan w:val="7"/>
            <w:shd w:val="clear" w:color="000000" w:fill="D9D9D9"/>
            <w:vAlign w:val="bottom"/>
          </w:tcPr>
          <w:p w14:paraId="30EDE25E" w14:textId="2FC29F9F" w:rsidR="003150E3" w:rsidRPr="00504AD9" w:rsidRDefault="000B00DC" w:rsidP="00B4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B00DC">
              <w:rPr>
                <w:rFonts w:ascii="Calibri" w:eastAsia="Times New Roman" w:hAnsi="Calibri" w:cs="Calibri"/>
                <w:color w:val="000000"/>
                <w:lang w:eastAsia="de-DE"/>
              </w:rPr>
              <w:t>449 (49,8%)</w:t>
            </w:r>
          </w:p>
        </w:tc>
      </w:tr>
      <w:tr w:rsidR="003150E3" w:rsidRPr="00504AD9" w14:paraId="56D54F5D" w14:textId="77777777" w:rsidTr="00B42C29">
        <w:trPr>
          <w:trHeight w:val="300"/>
        </w:trPr>
        <w:tc>
          <w:tcPr>
            <w:tcW w:w="9564" w:type="dxa"/>
            <w:gridSpan w:val="8"/>
            <w:shd w:val="clear" w:color="000000" w:fill="D9D9D9"/>
            <w:vAlign w:val="bottom"/>
            <w:hideMark/>
          </w:tcPr>
          <w:p w14:paraId="17955472" w14:textId="3E0EC109" w:rsidR="003150E3" w:rsidRPr="00504AD9" w:rsidRDefault="003150E3" w:rsidP="00B4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C3664">
              <w:rPr>
                <w:rFonts w:ascii="Calibri" w:eastAsia="Times New Roman" w:hAnsi="Calibri" w:cs="Calibri"/>
                <w:color w:val="000000"/>
                <w:lang w:eastAsia="de-DE"/>
              </w:rPr>
              <w:t>AIC / BIC (Akaike’s &amp; Schwarz’s Bayesian information criteria):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 </w:t>
            </w:r>
            <w:r w:rsidR="00123F56" w:rsidRPr="00123F56">
              <w:rPr>
                <w:rFonts w:ascii="Calibri" w:eastAsia="Times New Roman" w:hAnsi="Calibri" w:cs="Calibri"/>
                <w:color w:val="000000"/>
                <w:lang w:eastAsia="de-DE"/>
              </w:rPr>
              <w:t>85</w:t>
            </w:r>
            <w:r w:rsidR="00123F56">
              <w:rPr>
                <w:rFonts w:ascii="Calibri" w:eastAsia="Times New Roman" w:hAnsi="Calibri" w:cs="Calibri"/>
                <w:color w:val="000000"/>
                <w:lang w:eastAsia="de-DE"/>
              </w:rPr>
              <w:t xml:space="preserve">3 / </w:t>
            </w:r>
            <w:r w:rsidR="00123F56" w:rsidRPr="00123F56">
              <w:rPr>
                <w:rFonts w:ascii="Calibri" w:eastAsia="Times New Roman" w:hAnsi="Calibri" w:cs="Calibri"/>
                <w:color w:val="000000"/>
                <w:lang w:eastAsia="de-DE"/>
              </w:rPr>
              <w:t>929</w:t>
            </w:r>
          </w:p>
        </w:tc>
      </w:tr>
      <w:tr w:rsidR="003150E3" w:rsidRPr="00504AD9" w14:paraId="0641E649" w14:textId="77777777" w:rsidTr="00B42C29">
        <w:trPr>
          <w:trHeight w:val="300"/>
        </w:trPr>
        <w:tc>
          <w:tcPr>
            <w:tcW w:w="9564" w:type="dxa"/>
            <w:gridSpan w:val="8"/>
            <w:shd w:val="clear" w:color="000000" w:fill="D9D9D9"/>
            <w:vAlign w:val="bottom"/>
          </w:tcPr>
          <w:p w14:paraId="5052743B" w14:textId="77777777" w:rsidR="003150E3" w:rsidRPr="00504AD9" w:rsidRDefault="003150E3" w:rsidP="00B42C2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D20940">
              <w:rPr>
                <w:rFonts w:ascii="Calibri" w:eastAsia="Times New Roman" w:hAnsi="Calibri" w:cs="Calibri"/>
                <w:color w:val="000000"/>
                <w:lang w:eastAsia="de-DE"/>
              </w:rPr>
              <w:t>*** p&lt;.01, ** p&lt;.05, * p&lt;.1</w:t>
            </w:r>
          </w:p>
        </w:tc>
      </w:tr>
    </w:tbl>
    <w:p w14:paraId="1CC037A3" w14:textId="549848A1" w:rsidR="003150E3" w:rsidRDefault="003150E3"/>
    <w:p w14:paraId="712738CE" w14:textId="776ACB75" w:rsidR="00F26F3D" w:rsidRDefault="00F26F3D">
      <w:r>
        <w:t xml:space="preserve">Further abbreviation: </w:t>
      </w:r>
    </w:p>
    <w:p w14:paraId="2C92F789" w14:textId="761DAAC4" w:rsidR="00D21BD8" w:rsidRDefault="00F26F3D">
      <w:r>
        <w:t xml:space="preserve">SHI+ – </w:t>
      </w:r>
      <w:r w:rsidRPr="001D604F">
        <w:t>treatment presenting attribute levels beyond statutory health insurance (SHI) standard care</w:t>
      </w:r>
    </w:p>
    <w:sectPr w:rsidR="00D21BD8" w:rsidSect="00842C2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134" w:right="1418" w:bottom="1418" w:left="113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EEF7E7" w14:textId="77777777" w:rsidR="005D096F" w:rsidRDefault="005D096F" w:rsidP="003C2D05">
      <w:pPr>
        <w:spacing w:after="0" w:line="240" w:lineRule="auto"/>
      </w:pPr>
      <w:r>
        <w:separator/>
      </w:r>
    </w:p>
  </w:endnote>
  <w:endnote w:type="continuationSeparator" w:id="0">
    <w:p w14:paraId="6B3752BB" w14:textId="77777777" w:rsidR="005D096F" w:rsidRDefault="005D096F" w:rsidP="003C2D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DF0752F" w14:textId="77777777" w:rsidR="003C2D05" w:rsidRDefault="003C2D05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92444158"/>
      <w:docPartObj>
        <w:docPartGallery w:val="Page Numbers (Bottom of Page)"/>
        <w:docPartUnique/>
      </w:docPartObj>
    </w:sdtPr>
    <w:sdtContent>
      <w:p w14:paraId="3AE47F57" w14:textId="7793AC63" w:rsidR="003C2D05" w:rsidRDefault="003C2D05">
        <w:pPr>
          <w:pStyle w:val="Fuzeil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de-DE"/>
          </w:rPr>
          <w:t>2</w:t>
        </w:r>
        <w:r>
          <w:fldChar w:fldCharType="end"/>
        </w:r>
      </w:p>
    </w:sdtContent>
  </w:sdt>
  <w:p w14:paraId="5A47855F" w14:textId="77777777" w:rsidR="003C2D05" w:rsidRDefault="003C2D05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5C1FF58" w14:textId="77777777" w:rsidR="003C2D05" w:rsidRDefault="003C2D05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7B454BB" w14:textId="77777777" w:rsidR="005D096F" w:rsidRDefault="005D096F" w:rsidP="003C2D05">
      <w:pPr>
        <w:spacing w:after="0" w:line="240" w:lineRule="auto"/>
      </w:pPr>
      <w:r>
        <w:separator/>
      </w:r>
    </w:p>
  </w:footnote>
  <w:footnote w:type="continuationSeparator" w:id="0">
    <w:p w14:paraId="737862F4" w14:textId="77777777" w:rsidR="005D096F" w:rsidRDefault="005D096F" w:rsidP="003C2D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1ACE5A8" w14:textId="77777777" w:rsidR="003C2D05" w:rsidRDefault="003C2D05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AF8B71D" w14:textId="77777777" w:rsidR="003C2D05" w:rsidRDefault="003C2D05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7F5A03" w14:textId="77777777" w:rsidR="003C2D05" w:rsidRDefault="003C2D05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1DEF"/>
    <w:rsid w:val="000756B4"/>
    <w:rsid w:val="000B00DC"/>
    <w:rsid w:val="00120757"/>
    <w:rsid w:val="00123F56"/>
    <w:rsid w:val="00167F41"/>
    <w:rsid w:val="001B5FF2"/>
    <w:rsid w:val="00267CC2"/>
    <w:rsid w:val="002C7FD6"/>
    <w:rsid w:val="002D39C1"/>
    <w:rsid w:val="003150E3"/>
    <w:rsid w:val="00351CC8"/>
    <w:rsid w:val="00375169"/>
    <w:rsid w:val="003C1DEF"/>
    <w:rsid w:val="003C2D05"/>
    <w:rsid w:val="003F4BDE"/>
    <w:rsid w:val="00400068"/>
    <w:rsid w:val="00405C0F"/>
    <w:rsid w:val="004A546E"/>
    <w:rsid w:val="004D4649"/>
    <w:rsid w:val="0051481C"/>
    <w:rsid w:val="00531A0A"/>
    <w:rsid w:val="00580115"/>
    <w:rsid w:val="005A2E97"/>
    <w:rsid w:val="005D096F"/>
    <w:rsid w:val="005D6F7B"/>
    <w:rsid w:val="00612889"/>
    <w:rsid w:val="006231C7"/>
    <w:rsid w:val="00692C32"/>
    <w:rsid w:val="00706360"/>
    <w:rsid w:val="007148D6"/>
    <w:rsid w:val="007C34E5"/>
    <w:rsid w:val="00842C2A"/>
    <w:rsid w:val="0094256D"/>
    <w:rsid w:val="0094594B"/>
    <w:rsid w:val="00A23C7C"/>
    <w:rsid w:val="00A91960"/>
    <w:rsid w:val="00AE0CC0"/>
    <w:rsid w:val="00AE461A"/>
    <w:rsid w:val="00B17C76"/>
    <w:rsid w:val="00B20419"/>
    <w:rsid w:val="00B92726"/>
    <w:rsid w:val="00BE342B"/>
    <w:rsid w:val="00BF4927"/>
    <w:rsid w:val="00C3229D"/>
    <w:rsid w:val="00C618EE"/>
    <w:rsid w:val="00C62666"/>
    <w:rsid w:val="00C65C7D"/>
    <w:rsid w:val="00C67649"/>
    <w:rsid w:val="00CA151E"/>
    <w:rsid w:val="00D21BD8"/>
    <w:rsid w:val="00DF7213"/>
    <w:rsid w:val="00E120CC"/>
    <w:rsid w:val="00E14963"/>
    <w:rsid w:val="00EE283A"/>
    <w:rsid w:val="00F026EE"/>
    <w:rsid w:val="00F26F3D"/>
    <w:rsid w:val="00F521F0"/>
    <w:rsid w:val="00F6331D"/>
    <w:rsid w:val="00FE7F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762C6C0"/>
  <w15:chartTrackingRefBased/>
  <w15:docId w15:val="{8616FADD-2851-4C1F-898F-DFF2809F60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17C76"/>
    <w:rPr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3C2D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3C2D05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3C2D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3C2D05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5202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795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9</Words>
  <Characters>2643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U-Pseudonym 9150895990574596</dc:creator>
  <cp:keywords/>
  <dc:description/>
  <cp:lastModifiedBy>TU-Pseudonym 9150895990574596</cp:lastModifiedBy>
  <cp:revision>38</cp:revision>
  <dcterms:created xsi:type="dcterms:W3CDTF">2022-05-05T14:47:00Z</dcterms:created>
  <dcterms:modified xsi:type="dcterms:W3CDTF">2023-01-05T16:52:00Z</dcterms:modified>
</cp:coreProperties>
</file>